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946A4" w14:textId="28A2C0C7" w:rsidR="0011657C" w:rsidRPr="00756CAA" w:rsidRDefault="0055273D" w:rsidP="0055273D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  <w:r w:rsidRPr="00756CAA">
        <w:rPr>
          <w:rFonts w:ascii="Times New Roman" w:hAnsi="Times New Roman" w:cs="Times New Roman"/>
          <w:lang w:bidi="fa-IR"/>
        </w:rPr>
        <w:t xml:space="preserve">Supplementary draft </w:t>
      </w:r>
    </w:p>
    <w:p w14:paraId="06CA6D42" w14:textId="77777777" w:rsidR="0055273D" w:rsidRPr="00756CAA" w:rsidRDefault="0055273D" w:rsidP="0055273D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1ECE4416" w14:textId="2190CD3C" w:rsidR="0055273D" w:rsidRPr="00756CAA" w:rsidRDefault="00FC71D2" w:rsidP="0055273D">
      <w:pPr>
        <w:spacing w:line="360" w:lineRule="auto"/>
        <w:jc w:val="both"/>
        <w:rPr>
          <w:rFonts w:ascii="Times New Roman" w:hAnsi="Times New Roman" w:cs="Times New Roman"/>
          <w:b/>
          <w:lang w:bidi="fa-IR"/>
        </w:rPr>
      </w:pPr>
      <w:r w:rsidRPr="00756CAA">
        <w:rPr>
          <w:rFonts w:ascii="Times New Roman" w:hAnsi="Times New Roman" w:cs="Times New Roman"/>
          <w:b/>
          <w:lang w:bidi="fa-IR"/>
        </w:rPr>
        <w:t>Gender inequality is Associated with the Burden of Orofacial C</w:t>
      </w:r>
      <w:r w:rsidR="0055273D" w:rsidRPr="00756CAA">
        <w:rPr>
          <w:rFonts w:ascii="Times New Roman" w:hAnsi="Times New Roman" w:cs="Times New Roman"/>
          <w:b/>
          <w:lang w:bidi="fa-IR"/>
        </w:rPr>
        <w:t>lefts in the</w:t>
      </w:r>
      <w:r w:rsidRPr="00756CAA">
        <w:rPr>
          <w:rFonts w:ascii="Times New Roman" w:hAnsi="Times New Roman" w:cs="Times New Roman"/>
          <w:b/>
          <w:lang w:bidi="fa-IR"/>
        </w:rPr>
        <w:t xml:space="preserve"> Eastern Mediterranean Region: F</w:t>
      </w:r>
      <w:r w:rsidR="0055273D" w:rsidRPr="00756CAA">
        <w:rPr>
          <w:rFonts w:ascii="Times New Roman" w:hAnsi="Times New Roman" w:cs="Times New Roman"/>
          <w:b/>
          <w:lang w:bidi="fa-IR"/>
        </w:rPr>
        <w:t>indings from the Global Burden of Disease Study 1990–2019</w:t>
      </w:r>
    </w:p>
    <w:p w14:paraId="76C62DE5" w14:textId="77777777" w:rsidR="00244BB4" w:rsidRPr="00756CAA" w:rsidRDefault="00244BB4" w:rsidP="0055273D">
      <w:pPr>
        <w:spacing w:line="360" w:lineRule="auto"/>
        <w:jc w:val="both"/>
        <w:rPr>
          <w:rFonts w:ascii="Times New Roman" w:hAnsi="Times New Roman" w:cs="Times New Roman"/>
          <w:b/>
          <w:lang w:bidi="fa-IR"/>
        </w:rPr>
      </w:pPr>
    </w:p>
    <w:p w14:paraId="14914523" w14:textId="77777777" w:rsidR="00561386" w:rsidRPr="00561386" w:rsidRDefault="00561386" w:rsidP="00561386">
      <w:pPr>
        <w:spacing w:line="360" w:lineRule="auto"/>
        <w:jc w:val="both"/>
        <w:rPr>
          <w:ins w:id="0" w:author="Sara Nabavizadeh" w:date="2024-01-12T19:51:00Z"/>
          <w:rFonts w:asciiTheme="majorBidi" w:hAnsiTheme="majorBidi" w:cstheme="majorBidi"/>
          <w:vertAlign w:val="superscript"/>
          <w:lang w:bidi="fa-IR"/>
          <w:rPrChange w:id="1" w:author="Sara Nabavizadeh" w:date="2024-01-12T19:51:00Z">
            <w:rPr>
              <w:ins w:id="2" w:author="Sara Nabavizadeh" w:date="2024-01-12T19:51:00Z"/>
              <w:vertAlign w:val="superscript"/>
              <w:lang w:bidi="fa-IR"/>
            </w:rPr>
          </w:rPrChange>
        </w:rPr>
      </w:pPr>
      <w:bookmarkStart w:id="3" w:name="_Hlk155879576"/>
      <w:ins w:id="4" w:author="Sara Nabavizadeh" w:date="2024-01-12T19:51:00Z">
        <w:r w:rsidRPr="00561386">
          <w:rPr>
            <w:rFonts w:asciiTheme="majorBidi" w:hAnsiTheme="majorBidi" w:cstheme="majorBidi"/>
            <w:lang w:bidi="fa-IR"/>
            <w:rPrChange w:id="5" w:author="Sara Nabavizadeh" w:date="2024-01-12T19:51:00Z">
              <w:rPr>
                <w:lang w:bidi="fa-IR"/>
              </w:rPr>
            </w:rPrChange>
          </w:rPr>
          <w:t>Sara Sadat Nabavizadeh</w:t>
        </w:r>
        <w:r w:rsidRPr="00561386">
          <w:rPr>
            <w:rFonts w:asciiTheme="majorBidi" w:hAnsiTheme="majorBidi" w:cstheme="majorBidi"/>
            <w:vertAlign w:val="superscript"/>
            <w:lang w:bidi="fa-IR"/>
            <w:rPrChange w:id="6" w:author="Sara Nabavizadeh" w:date="2024-01-12T19:51:00Z">
              <w:rPr>
                <w:vertAlign w:val="superscript"/>
                <w:lang w:bidi="fa-IR"/>
              </w:rPr>
            </w:rPrChange>
          </w:rPr>
          <w:t>1,2</w:t>
        </w:r>
        <w:r w:rsidRPr="00561386">
          <w:rPr>
            <w:rFonts w:asciiTheme="majorBidi" w:hAnsiTheme="majorBidi" w:cstheme="majorBidi"/>
            <w:lang w:bidi="fa-IR"/>
            <w:rPrChange w:id="7" w:author="Sara Nabavizadeh" w:date="2024-01-12T19:51:00Z">
              <w:rPr>
                <w:lang w:bidi="fa-IR"/>
              </w:rPr>
            </w:rPrChange>
          </w:rPr>
          <w:t>, Jennifer J. Mootz</w:t>
        </w:r>
        <w:r w:rsidRPr="00561386">
          <w:rPr>
            <w:rFonts w:asciiTheme="majorBidi" w:hAnsiTheme="majorBidi" w:cstheme="majorBidi"/>
            <w:vertAlign w:val="superscript"/>
            <w:lang w:bidi="fa-IR"/>
            <w:rPrChange w:id="8" w:author="Sara Nabavizadeh" w:date="2024-01-12T19:51:00Z">
              <w:rPr>
                <w:vertAlign w:val="superscript"/>
                <w:lang w:bidi="fa-IR"/>
              </w:rPr>
            </w:rPrChange>
          </w:rPr>
          <w:t>3,4</w:t>
        </w:r>
        <w:r w:rsidRPr="00561386">
          <w:rPr>
            <w:rFonts w:asciiTheme="majorBidi" w:hAnsiTheme="majorBidi" w:cstheme="majorBidi"/>
            <w:lang w:bidi="fa-IR"/>
            <w:rPrChange w:id="9" w:author="Sara Nabavizadeh" w:date="2024-01-12T19:51:00Z">
              <w:rPr>
                <w:lang w:bidi="fa-IR"/>
              </w:rPr>
            </w:rPrChange>
          </w:rPr>
          <w:t>, Nasser Nadjmi</w:t>
        </w:r>
        <w:r w:rsidRPr="00561386">
          <w:rPr>
            <w:rFonts w:asciiTheme="majorBidi" w:hAnsiTheme="majorBidi" w:cstheme="majorBidi"/>
            <w:vertAlign w:val="superscript"/>
            <w:lang w:bidi="fa-IR"/>
            <w:rPrChange w:id="10" w:author="Sara Nabavizadeh" w:date="2024-01-12T19:51:00Z">
              <w:rPr>
                <w:vertAlign w:val="superscript"/>
                <w:lang w:bidi="fa-IR"/>
              </w:rPr>
            </w:rPrChange>
          </w:rPr>
          <w:t>5,6</w:t>
        </w:r>
        <w:r w:rsidRPr="00561386">
          <w:rPr>
            <w:rFonts w:asciiTheme="majorBidi" w:hAnsiTheme="majorBidi" w:cstheme="majorBidi"/>
            <w:lang w:bidi="fa-IR"/>
            <w:rPrChange w:id="11" w:author="Sara Nabavizadeh" w:date="2024-01-12T19:51:00Z">
              <w:rPr>
                <w:lang w:bidi="fa-IR"/>
              </w:rPr>
            </w:rPrChange>
          </w:rPr>
          <w:t>,</w:t>
        </w:r>
        <w:r w:rsidRPr="00561386">
          <w:rPr>
            <w:rFonts w:asciiTheme="majorBidi" w:hAnsiTheme="majorBidi" w:cstheme="majorBidi"/>
            <w:rPrChange w:id="12" w:author="Sara Nabavizadeh" w:date="2024-01-12T19:51:00Z">
              <w:rPr/>
            </w:rPrChange>
          </w:rPr>
          <w:t xml:space="preserve"> </w:t>
        </w:r>
        <w:r w:rsidRPr="00561386">
          <w:rPr>
            <w:rFonts w:asciiTheme="majorBidi" w:hAnsiTheme="majorBidi" w:cstheme="majorBidi"/>
            <w:lang w:bidi="fa-IR"/>
            <w:rPrChange w:id="13" w:author="Sara Nabavizadeh" w:date="2024-01-12T19:51:00Z">
              <w:rPr>
                <w:lang w:bidi="fa-IR"/>
              </w:rPr>
            </w:rPrChange>
          </w:rPr>
          <w:t xml:space="preserve">Benjamin B. </w:t>
        </w:r>
        <w:r w:rsidRPr="00561386">
          <w:rPr>
            <w:rFonts w:asciiTheme="majorBidi" w:hAnsiTheme="majorBidi" w:cstheme="majorBidi"/>
            <w:lang w:bidi="fa-IR"/>
            <w:rPrChange w:id="14" w:author="Sara Nabavizadeh" w:date="2024-01-12T19:51:00Z">
              <w:rPr>
                <w:lang w:bidi="fa-IR"/>
              </w:rPr>
            </w:rPrChange>
          </w:rPr>
          <w:t>Massenburg</w:t>
        </w:r>
        <w:r w:rsidRPr="00561386">
          <w:rPr>
            <w:rFonts w:asciiTheme="majorBidi" w:hAnsiTheme="majorBidi" w:cstheme="majorBidi"/>
            <w:vertAlign w:val="superscript"/>
            <w:lang w:bidi="fa-IR"/>
            <w:rPrChange w:id="15" w:author="Sara Nabavizadeh" w:date="2024-01-12T19:51:00Z">
              <w:rPr>
                <w:vertAlign w:val="superscript"/>
                <w:lang w:bidi="fa-IR"/>
              </w:rPr>
            </w:rPrChange>
          </w:rPr>
          <w:t>7</w:t>
        </w:r>
        <w:r w:rsidRPr="00561386">
          <w:rPr>
            <w:rFonts w:asciiTheme="majorBidi" w:hAnsiTheme="majorBidi" w:cstheme="majorBidi"/>
            <w:lang w:bidi="fa-IR"/>
            <w:rPrChange w:id="16" w:author="Sara Nabavizadeh" w:date="2024-01-12T19:51:00Z">
              <w:rPr>
                <w:lang w:bidi="fa-IR"/>
              </w:rPr>
            </w:rPrChange>
          </w:rPr>
          <w:t xml:space="preserve">, Kaveh </w:t>
        </w:r>
        <w:r w:rsidRPr="00561386">
          <w:rPr>
            <w:rFonts w:asciiTheme="majorBidi" w:hAnsiTheme="majorBidi" w:cstheme="majorBidi"/>
            <w:lang w:bidi="fa-IR"/>
            <w:rPrChange w:id="17" w:author="Sara Nabavizadeh" w:date="2024-01-12T19:51:00Z">
              <w:rPr>
                <w:lang w:bidi="fa-IR"/>
              </w:rPr>
            </w:rPrChange>
          </w:rPr>
          <w:t>Khoshnood</w:t>
        </w:r>
        <w:r w:rsidRPr="00561386">
          <w:rPr>
            <w:rFonts w:asciiTheme="majorBidi" w:hAnsiTheme="majorBidi" w:cstheme="majorBidi"/>
            <w:vertAlign w:val="superscript"/>
            <w:lang w:bidi="fa-IR"/>
            <w:rPrChange w:id="18" w:author="Sara Nabavizadeh" w:date="2024-01-12T19:51:00Z">
              <w:rPr>
                <w:vertAlign w:val="superscript"/>
                <w:lang w:bidi="fa-IR"/>
              </w:rPr>
            </w:rPrChange>
          </w:rPr>
          <w:t>8</w:t>
        </w:r>
        <w:r w:rsidRPr="00561386">
          <w:rPr>
            <w:rFonts w:asciiTheme="majorBidi" w:hAnsiTheme="majorBidi" w:cstheme="majorBidi"/>
            <w:lang w:bidi="fa-IR"/>
            <w:rPrChange w:id="19" w:author="Sara Nabavizadeh" w:date="2024-01-12T19:51:00Z">
              <w:rPr>
                <w:lang w:bidi="fa-IR"/>
              </w:rPr>
            </w:rPrChange>
          </w:rPr>
          <w:t>, Ehsan Shojaeefard</w:t>
        </w:r>
        <w:r w:rsidRPr="00561386">
          <w:rPr>
            <w:rFonts w:asciiTheme="majorBidi" w:hAnsiTheme="majorBidi" w:cstheme="majorBidi"/>
            <w:vertAlign w:val="superscript"/>
            <w:lang w:bidi="fa-IR"/>
            <w:rPrChange w:id="20" w:author="Sara Nabavizadeh" w:date="2024-01-12T19:51:00Z">
              <w:rPr>
                <w:vertAlign w:val="superscript"/>
                <w:lang w:bidi="fa-IR"/>
              </w:rPr>
            </w:rPrChange>
          </w:rPr>
          <w:t>1</w:t>
        </w:r>
        <w:r w:rsidRPr="00561386">
          <w:rPr>
            <w:rFonts w:asciiTheme="majorBidi" w:hAnsiTheme="majorBidi" w:cstheme="majorBidi"/>
            <w:lang w:bidi="fa-IR"/>
            <w:rPrChange w:id="21" w:author="Sara Nabavizadeh" w:date="2024-01-12T19:51:00Z">
              <w:rPr>
                <w:lang w:bidi="fa-IR"/>
              </w:rPr>
            </w:rPrChange>
          </w:rPr>
          <w:t>, Hossein Molavi Vardanjani</w:t>
        </w:r>
        <w:r w:rsidRPr="00561386">
          <w:rPr>
            <w:rFonts w:asciiTheme="majorBidi" w:hAnsiTheme="majorBidi" w:cstheme="majorBidi"/>
            <w:vertAlign w:val="superscript"/>
            <w:lang w:bidi="fa-IR"/>
            <w:rPrChange w:id="22" w:author="Sara Nabavizadeh" w:date="2024-01-12T19:51:00Z">
              <w:rPr>
                <w:vertAlign w:val="superscript"/>
                <w:lang w:bidi="fa-IR"/>
              </w:rPr>
            </w:rPrChange>
          </w:rPr>
          <w:t>1,9</w:t>
        </w:r>
      </w:ins>
    </w:p>
    <w:p w14:paraId="24160045" w14:textId="77777777" w:rsidR="00561386" w:rsidRPr="00561386" w:rsidRDefault="00561386" w:rsidP="00561386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ins w:id="23" w:author="Sara Nabavizadeh" w:date="2024-01-12T19:51:00Z"/>
          <w:rFonts w:asciiTheme="majorBidi" w:hAnsiTheme="majorBidi" w:cstheme="majorBidi"/>
          <w:rPrChange w:id="24" w:author="Sara Nabavizadeh" w:date="2024-01-12T19:51:00Z">
            <w:rPr>
              <w:ins w:id="25" w:author="Sara Nabavizadeh" w:date="2024-01-12T19:51:00Z"/>
              <w:rFonts w:ascii="Times New Roman" w:hAnsi="Times New Roman" w:cs="Times New Roman"/>
            </w:rPr>
          </w:rPrChange>
        </w:rPr>
      </w:pPr>
      <w:ins w:id="26" w:author="Sara Nabavizadeh" w:date="2024-01-12T19:51:00Z">
        <w:r w:rsidRPr="00561386">
          <w:rPr>
            <w:rFonts w:asciiTheme="majorBidi" w:hAnsiTheme="majorBidi" w:cstheme="majorBidi"/>
            <w:rPrChange w:id="27" w:author="Sara Nabavizadeh" w:date="2024-01-12T19:51:00Z">
              <w:rPr>
                <w:rFonts w:ascii="Times New Roman" w:hAnsi="Times New Roman" w:cs="Times New Roman"/>
              </w:rPr>
            </w:rPrChange>
          </w:rPr>
          <w:t>MD-MPH Department, School of Medicine, Shiraz University of Medical Sciences, Shiraz, Iran</w:t>
        </w:r>
      </w:ins>
    </w:p>
    <w:p w14:paraId="7B152583" w14:textId="77777777" w:rsidR="00561386" w:rsidRPr="00561386" w:rsidRDefault="00561386" w:rsidP="0056138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360" w:lineRule="auto"/>
        <w:ind w:left="360"/>
        <w:rPr>
          <w:ins w:id="28" w:author="Sara Nabavizadeh" w:date="2024-01-12T19:51:00Z"/>
          <w:rFonts w:asciiTheme="majorBidi" w:hAnsiTheme="majorBidi" w:cstheme="majorBidi"/>
        </w:rPr>
      </w:pPr>
      <w:ins w:id="29" w:author="Sara Nabavizadeh" w:date="2024-01-12T19:51:00Z">
        <w:r w:rsidRPr="00561386">
          <w:rPr>
            <w:rFonts w:asciiTheme="majorBidi" w:hAnsiTheme="majorBidi" w:cstheme="majorBidi"/>
          </w:rPr>
          <w:t>Otolaryngology Research Center, Shiraz University of Medical Sciences, Shiraz, Iran</w:t>
        </w:r>
      </w:ins>
    </w:p>
    <w:p w14:paraId="754D199C" w14:textId="77777777" w:rsidR="00561386" w:rsidRPr="00561386" w:rsidRDefault="00561386" w:rsidP="00561386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ins w:id="30" w:author="Sara Nabavizadeh" w:date="2024-01-12T19:51:00Z"/>
          <w:rFonts w:asciiTheme="majorBidi" w:hAnsiTheme="majorBidi" w:cstheme="majorBidi"/>
          <w:rPrChange w:id="31" w:author="Sara Nabavizadeh" w:date="2024-01-12T19:51:00Z">
            <w:rPr>
              <w:ins w:id="32" w:author="Sara Nabavizadeh" w:date="2024-01-12T19:51:00Z"/>
              <w:rFonts w:ascii="Times New Roman" w:hAnsi="Times New Roman" w:cs="Times New Roman"/>
            </w:rPr>
          </w:rPrChange>
        </w:rPr>
      </w:pPr>
      <w:ins w:id="33" w:author="Sara Nabavizadeh" w:date="2024-01-12T19:51:00Z">
        <w:r w:rsidRPr="00561386">
          <w:rPr>
            <w:rFonts w:asciiTheme="majorBidi" w:hAnsiTheme="majorBidi" w:cstheme="majorBidi"/>
            <w:rPrChange w:id="34" w:author="Sara Nabavizadeh" w:date="2024-01-12T19:51:00Z">
              <w:rPr>
                <w:rFonts w:ascii="Times New Roman" w:hAnsi="Times New Roman" w:cs="Times New Roman"/>
              </w:rPr>
            </w:rPrChange>
          </w:rPr>
          <w:t>Department of Psychiatry, Columbia University, 1051 Riverside Drive, New York, NY 10032 USA </w:t>
        </w:r>
      </w:ins>
    </w:p>
    <w:p w14:paraId="29DC5BCD" w14:textId="77777777" w:rsidR="00561386" w:rsidRPr="00561386" w:rsidRDefault="00561386" w:rsidP="00561386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ins w:id="35" w:author="Sara Nabavizadeh" w:date="2024-01-12T19:51:00Z"/>
          <w:rFonts w:asciiTheme="majorBidi" w:hAnsiTheme="majorBidi" w:cstheme="majorBidi"/>
          <w:rPrChange w:id="36" w:author="Sara Nabavizadeh" w:date="2024-01-12T19:51:00Z">
            <w:rPr>
              <w:ins w:id="37" w:author="Sara Nabavizadeh" w:date="2024-01-12T19:51:00Z"/>
              <w:rFonts w:ascii="Times New Roman" w:hAnsi="Times New Roman" w:cs="Times New Roman"/>
            </w:rPr>
          </w:rPrChange>
        </w:rPr>
      </w:pPr>
      <w:ins w:id="38" w:author="Sara Nabavizadeh" w:date="2024-01-12T19:51:00Z">
        <w:r w:rsidRPr="00561386">
          <w:rPr>
            <w:rFonts w:asciiTheme="majorBidi" w:hAnsiTheme="majorBidi" w:cstheme="majorBidi"/>
            <w:rPrChange w:id="39" w:author="Sara Nabavizadeh" w:date="2024-01-12T19:51:00Z">
              <w:rPr>
                <w:rFonts w:ascii="Times New Roman" w:hAnsi="Times New Roman" w:cs="Times New Roman"/>
              </w:rPr>
            </w:rPrChange>
          </w:rPr>
          <w:t>New York State Psychiatric Institute, 1051 Riverside Drive, Kolb 171, New York, NY 10032 USA</w:t>
        </w:r>
      </w:ins>
    </w:p>
    <w:p w14:paraId="05BA9122" w14:textId="77777777" w:rsidR="00561386" w:rsidRPr="00561386" w:rsidRDefault="00561386" w:rsidP="00561386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ins w:id="40" w:author="Sara Nabavizadeh" w:date="2024-01-12T19:51:00Z"/>
          <w:rFonts w:asciiTheme="majorBidi" w:hAnsiTheme="majorBidi" w:cstheme="majorBidi"/>
          <w:rPrChange w:id="41" w:author="Sara Nabavizadeh" w:date="2024-01-12T19:51:00Z">
            <w:rPr>
              <w:ins w:id="42" w:author="Sara Nabavizadeh" w:date="2024-01-12T19:51:00Z"/>
              <w:rFonts w:ascii="Times New Roman" w:hAnsi="Times New Roman" w:cs="Times New Roman"/>
            </w:rPr>
          </w:rPrChange>
        </w:rPr>
      </w:pPr>
      <w:ins w:id="43" w:author="Sara Nabavizadeh" w:date="2024-01-12T19:51:00Z">
        <w:r w:rsidRPr="00561386">
          <w:rPr>
            <w:rFonts w:asciiTheme="majorBidi" w:hAnsiTheme="majorBidi" w:cstheme="majorBidi"/>
            <w:rPrChange w:id="44" w:author="Sara Nabavizadeh" w:date="2024-01-12T19:51:00Z">
              <w:rPr>
                <w:rFonts w:ascii="Times New Roman" w:hAnsi="Times New Roman" w:cs="Times New Roman"/>
              </w:rPr>
            </w:rPrChange>
          </w:rPr>
          <w:t>Department of Cranio-Maxillofacial Surgery, Antwerp University Hospital - Antwerp, Belgium</w:t>
        </w:r>
      </w:ins>
    </w:p>
    <w:p w14:paraId="615E67AB" w14:textId="77777777" w:rsidR="00561386" w:rsidRPr="00561386" w:rsidRDefault="00561386" w:rsidP="00561386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ins w:id="45" w:author="Sara Nabavizadeh" w:date="2024-01-12T19:51:00Z"/>
          <w:rFonts w:asciiTheme="majorBidi" w:hAnsiTheme="majorBidi" w:cstheme="majorBidi"/>
          <w:rPrChange w:id="46" w:author="Sara Nabavizadeh" w:date="2024-01-12T19:51:00Z">
            <w:rPr>
              <w:ins w:id="47" w:author="Sara Nabavizadeh" w:date="2024-01-12T19:51:00Z"/>
              <w:rFonts w:ascii="Times New Roman" w:hAnsi="Times New Roman" w:cs="Times New Roman"/>
            </w:rPr>
          </w:rPrChange>
        </w:rPr>
      </w:pPr>
      <w:ins w:id="48" w:author="Sara Nabavizadeh" w:date="2024-01-12T19:51:00Z">
        <w:r w:rsidRPr="00561386">
          <w:rPr>
            <w:rFonts w:asciiTheme="majorBidi" w:hAnsiTheme="majorBidi" w:cstheme="majorBidi"/>
            <w:rPrChange w:id="49" w:author="Sara Nabavizadeh" w:date="2024-01-12T19:51:00Z">
              <w:rPr>
                <w:rFonts w:ascii="Times New Roman" w:hAnsi="Times New Roman" w:cs="Times New Roman"/>
              </w:rPr>
            </w:rPrChange>
          </w:rPr>
          <w:t>Department of Maxillofacial Surgery, ZMACK, AZ MONICA Antwerp - Antwerp, Belgium</w:t>
        </w:r>
      </w:ins>
    </w:p>
    <w:p w14:paraId="7DBBEC4D" w14:textId="77777777" w:rsidR="00561386" w:rsidRPr="00561386" w:rsidRDefault="00561386" w:rsidP="00561386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ins w:id="50" w:author="Sara Nabavizadeh" w:date="2024-01-12T19:51:00Z"/>
          <w:rFonts w:asciiTheme="majorBidi" w:hAnsiTheme="majorBidi" w:cstheme="majorBidi"/>
          <w:rPrChange w:id="51" w:author="Sara Nabavizadeh" w:date="2024-01-12T19:51:00Z">
            <w:rPr>
              <w:ins w:id="52" w:author="Sara Nabavizadeh" w:date="2024-01-12T19:51:00Z"/>
              <w:rFonts w:ascii="Times New Roman" w:hAnsi="Times New Roman" w:cs="Times New Roman"/>
            </w:rPr>
          </w:rPrChange>
        </w:rPr>
      </w:pPr>
      <w:ins w:id="53" w:author="Sara Nabavizadeh" w:date="2024-01-12T19:51:00Z">
        <w:r w:rsidRPr="00561386">
          <w:rPr>
            <w:rFonts w:asciiTheme="majorBidi" w:hAnsiTheme="majorBidi" w:cstheme="majorBidi"/>
            <w:rPrChange w:id="54" w:author="Sara Nabavizadeh" w:date="2024-01-12T19:51:00Z">
              <w:rPr>
                <w:rFonts w:ascii="Times New Roman" w:hAnsi="Times New Roman" w:cs="Times New Roman"/>
              </w:rPr>
            </w:rPrChange>
          </w:rPr>
          <w:t>Department of Surgery, Division of Plastic and Reconstructive Surgery, University of Washington, Seattle, Washington, USA</w:t>
        </w:r>
      </w:ins>
    </w:p>
    <w:p w14:paraId="2D65365E" w14:textId="77777777" w:rsidR="00561386" w:rsidRPr="00561386" w:rsidRDefault="00561386" w:rsidP="00561386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ins w:id="55" w:author="Sara Nabavizadeh" w:date="2024-01-12T19:51:00Z"/>
          <w:rFonts w:asciiTheme="majorBidi" w:hAnsiTheme="majorBidi" w:cstheme="majorBidi"/>
          <w:rPrChange w:id="56" w:author="Sara Nabavizadeh" w:date="2024-01-12T19:51:00Z">
            <w:rPr>
              <w:ins w:id="57" w:author="Sara Nabavizadeh" w:date="2024-01-12T19:51:00Z"/>
            </w:rPr>
          </w:rPrChange>
        </w:rPr>
      </w:pPr>
      <w:ins w:id="58" w:author="Sara Nabavizadeh" w:date="2024-01-12T19:51:00Z">
        <w:r w:rsidRPr="00561386">
          <w:rPr>
            <w:rFonts w:asciiTheme="majorBidi" w:hAnsiTheme="majorBidi" w:cstheme="majorBidi"/>
            <w:rPrChange w:id="59" w:author="Sara Nabavizadeh" w:date="2024-01-12T19:51:00Z">
              <w:rPr>
                <w:rFonts w:ascii="Times New Roman" w:hAnsi="Times New Roman" w:cs="Times New Roman"/>
              </w:rPr>
            </w:rPrChange>
          </w:rPr>
          <w:t>School of Public Health, Yale University, 60 College St, New Haven, CT, 06510, USA</w:t>
        </w:r>
      </w:ins>
    </w:p>
    <w:p w14:paraId="1EE3794F" w14:textId="77777777" w:rsidR="00561386" w:rsidRPr="00561386" w:rsidRDefault="00561386" w:rsidP="00561386">
      <w:pPr>
        <w:pStyle w:val="ListParagraph"/>
        <w:numPr>
          <w:ilvl w:val="0"/>
          <w:numId w:val="1"/>
        </w:numPr>
        <w:spacing w:line="360" w:lineRule="auto"/>
        <w:ind w:left="360"/>
        <w:jc w:val="both"/>
        <w:rPr>
          <w:ins w:id="60" w:author="Sara Nabavizadeh" w:date="2024-01-12T19:51:00Z"/>
          <w:rFonts w:asciiTheme="majorBidi" w:hAnsiTheme="majorBidi" w:cstheme="majorBidi"/>
          <w:rPrChange w:id="61" w:author="Sara Nabavizadeh" w:date="2024-01-12T19:51:00Z">
            <w:rPr>
              <w:ins w:id="62" w:author="Sara Nabavizadeh" w:date="2024-01-12T19:51:00Z"/>
              <w:rFonts w:ascii="Times New Roman" w:hAnsi="Times New Roman"/>
            </w:rPr>
          </w:rPrChange>
        </w:rPr>
      </w:pPr>
      <w:ins w:id="63" w:author="Sara Nabavizadeh" w:date="2024-01-12T19:51:00Z">
        <w:r w:rsidRPr="00561386">
          <w:rPr>
            <w:rFonts w:asciiTheme="majorBidi" w:hAnsiTheme="majorBidi" w:cstheme="majorBidi"/>
            <w:rPrChange w:id="64" w:author="Sara Nabavizadeh" w:date="2024-01-12T19:51:00Z">
              <w:rPr>
                <w:rFonts w:ascii="Times New Roman" w:hAnsi="Times New Roman" w:cs="Times New Roman"/>
              </w:rPr>
            </w:rPrChange>
          </w:rPr>
          <w:t>Research Center for Traditional Medicine and History of Medicine, School of Medicine, Shiraz University of Medical Sciences, Shiraz, Iran</w:t>
        </w:r>
      </w:ins>
    </w:p>
    <w:bookmarkEnd w:id="3"/>
    <w:p w14:paraId="6C2AA772" w14:textId="752F1C94" w:rsidR="00E725E0" w:rsidRPr="00E725E0" w:rsidDel="00CF536F" w:rsidRDefault="00E725E0" w:rsidP="00E725E0">
      <w:pPr>
        <w:spacing w:line="360" w:lineRule="auto"/>
        <w:jc w:val="both"/>
        <w:rPr>
          <w:del w:id="65" w:author="Sara Nabavizadeh" w:date="2024-01-11T15:33:00Z"/>
          <w:rFonts w:ascii="Times New Roman" w:hAnsi="Times New Roman" w:cs="Times New Roman"/>
          <w:vertAlign w:val="superscript"/>
          <w:lang w:bidi="fa-IR"/>
        </w:rPr>
      </w:pPr>
      <w:del w:id="66" w:author="Sara Nabavizadeh" w:date="2024-01-11T15:33:00Z">
        <w:r w:rsidRPr="00E725E0" w:rsidDel="00CF536F">
          <w:rPr>
            <w:rFonts w:ascii="Times New Roman" w:hAnsi="Times New Roman" w:cs="Times New Roman"/>
            <w:lang w:bidi="fa-IR"/>
          </w:rPr>
          <w:delText>Sara Sadat Nabavizadeh</w:delText>
        </w:r>
        <w:r w:rsidRPr="00E725E0" w:rsidDel="00CF536F">
          <w:rPr>
            <w:rFonts w:ascii="Times New Roman" w:hAnsi="Times New Roman" w:cs="Times New Roman"/>
            <w:vertAlign w:val="superscript"/>
            <w:lang w:bidi="fa-IR"/>
          </w:rPr>
          <w:delText>1,2</w:delText>
        </w:r>
        <w:r w:rsidRPr="00E725E0" w:rsidDel="00CF536F">
          <w:rPr>
            <w:rFonts w:ascii="Times New Roman" w:hAnsi="Times New Roman" w:cs="Times New Roman"/>
            <w:lang w:bidi="fa-IR"/>
          </w:rPr>
          <w:delText>, Jennifer J. Mootz</w:delText>
        </w:r>
        <w:r w:rsidRPr="00E725E0" w:rsidDel="00CF536F">
          <w:rPr>
            <w:rFonts w:ascii="Times New Roman" w:hAnsi="Times New Roman" w:cs="Times New Roman"/>
            <w:vertAlign w:val="superscript"/>
            <w:lang w:bidi="fa-IR"/>
          </w:rPr>
          <w:delText>2,3</w:delText>
        </w:r>
        <w:r w:rsidRPr="00E725E0" w:rsidDel="00CF536F">
          <w:rPr>
            <w:rFonts w:ascii="Times New Roman" w:hAnsi="Times New Roman" w:cs="Times New Roman"/>
            <w:lang w:bidi="fa-IR"/>
          </w:rPr>
          <w:delText>, Nasser Nadjmi</w:delText>
        </w:r>
        <w:r w:rsidRPr="00E725E0" w:rsidDel="00CF536F">
          <w:rPr>
            <w:rFonts w:ascii="Times New Roman" w:hAnsi="Times New Roman" w:cs="Times New Roman"/>
            <w:vertAlign w:val="superscript"/>
            <w:lang w:bidi="fa-IR"/>
          </w:rPr>
          <w:delText>4,5</w:delText>
        </w:r>
        <w:r w:rsidRPr="00E725E0" w:rsidDel="00CF536F">
          <w:rPr>
            <w:rFonts w:ascii="Times New Roman" w:hAnsi="Times New Roman" w:cs="Times New Roman"/>
            <w:lang w:bidi="fa-IR"/>
          </w:rPr>
          <w:delText>, Benjamin B. Massenburg</w:delText>
        </w:r>
        <w:r w:rsidRPr="00E725E0" w:rsidDel="00CF536F">
          <w:rPr>
            <w:rFonts w:ascii="Times New Roman" w:hAnsi="Times New Roman" w:cs="Times New Roman"/>
            <w:vertAlign w:val="superscript"/>
            <w:lang w:bidi="fa-IR"/>
          </w:rPr>
          <w:delText>6</w:delText>
        </w:r>
        <w:r w:rsidRPr="00E725E0" w:rsidDel="00CF536F">
          <w:rPr>
            <w:rFonts w:ascii="Times New Roman" w:hAnsi="Times New Roman" w:cs="Times New Roman"/>
            <w:lang w:bidi="fa-IR"/>
          </w:rPr>
          <w:delText>, Kaveh Khoshnood</w:delText>
        </w:r>
        <w:r w:rsidRPr="00E725E0" w:rsidDel="00CF536F">
          <w:rPr>
            <w:rFonts w:ascii="Times New Roman" w:hAnsi="Times New Roman" w:cs="Times New Roman"/>
            <w:vertAlign w:val="superscript"/>
            <w:lang w:bidi="fa-IR"/>
          </w:rPr>
          <w:delText>7</w:delText>
        </w:r>
        <w:r w:rsidRPr="00E725E0" w:rsidDel="00CF536F">
          <w:rPr>
            <w:rFonts w:ascii="Times New Roman" w:hAnsi="Times New Roman" w:cs="Times New Roman"/>
            <w:lang w:bidi="fa-IR"/>
          </w:rPr>
          <w:delText>, Ehsan Shojaeefard</w:delText>
        </w:r>
        <w:r w:rsidRPr="00E725E0" w:rsidDel="00CF536F">
          <w:rPr>
            <w:rFonts w:ascii="Times New Roman" w:hAnsi="Times New Roman" w:cs="Times New Roman"/>
            <w:vertAlign w:val="superscript"/>
            <w:lang w:bidi="fa-IR"/>
          </w:rPr>
          <w:delText>1</w:delText>
        </w:r>
        <w:r w:rsidRPr="00E725E0" w:rsidDel="00CF536F">
          <w:rPr>
            <w:rFonts w:ascii="Times New Roman" w:hAnsi="Times New Roman" w:cs="Times New Roman"/>
            <w:lang w:bidi="fa-IR"/>
          </w:rPr>
          <w:delText>, Hossein Molavi Vardanjani</w:delText>
        </w:r>
        <w:r w:rsidRPr="00E725E0" w:rsidDel="00CF536F">
          <w:rPr>
            <w:rFonts w:ascii="Times New Roman" w:hAnsi="Times New Roman" w:cs="Times New Roman"/>
            <w:vertAlign w:val="superscript"/>
            <w:lang w:bidi="fa-IR"/>
          </w:rPr>
          <w:delText>1,9</w:delText>
        </w:r>
      </w:del>
    </w:p>
    <w:p w14:paraId="3B66AB6A" w14:textId="736B4914" w:rsidR="00E725E0" w:rsidRPr="00E725E0" w:rsidDel="00CF536F" w:rsidRDefault="00E725E0" w:rsidP="00E725E0">
      <w:pPr>
        <w:numPr>
          <w:ilvl w:val="0"/>
          <w:numId w:val="1"/>
        </w:numPr>
        <w:spacing w:line="360" w:lineRule="auto"/>
        <w:jc w:val="both"/>
        <w:rPr>
          <w:del w:id="67" w:author="Sara Nabavizadeh" w:date="2024-01-11T15:33:00Z"/>
          <w:rFonts w:ascii="Times New Roman" w:hAnsi="Times New Roman" w:cs="Times New Roman"/>
          <w:lang w:bidi="fa-IR"/>
        </w:rPr>
      </w:pPr>
      <w:del w:id="68" w:author="Sara Nabavizadeh" w:date="2024-01-11T15:33:00Z">
        <w:r w:rsidRPr="00E725E0" w:rsidDel="00CF536F">
          <w:rPr>
            <w:rFonts w:ascii="Times New Roman" w:hAnsi="Times New Roman" w:cs="Times New Roman"/>
            <w:lang w:bidi="fa-IR"/>
          </w:rPr>
          <w:delText>MD-MPH Department, School of Medicine, Shiraz University of Medical Sciences, Shiraz, Iran</w:delText>
        </w:r>
      </w:del>
    </w:p>
    <w:p w14:paraId="6CCAC3AB" w14:textId="57855D22" w:rsidR="00E725E0" w:rsidRPr="00E725E0" w:rsidDel="00CF536F" w:rsidRDefault="00E725E0" w:rsidP="00E725E0">
      <w:pPr>
        <w:numPr>
          <w:ilvl w:val="0"/>
          <w:numId w:val="1"/>
        </w:numPr>
        <w:spacing w:line="360" w:lineRule="auto"/>
        <w:jc w:val="both"/>
        <w:rPr>
          <w:del w:id="69" w:author="Sara Nabavizadeh" w:date="2024-01-11T15:33:00Z"/>
          <w:rFonts w:ascii="Times New Roman" w:hAnsi="Times New Roman" w:cs="Times New Roman"/>
          <w:lang w:bidi="fa-IR"/>
        </w:rPr>
      </w:pPr>
      <w:del w:id="70" w:author="Sara Nabavizadeh" w:date="2024-01-11T15:33:00Z">
        <w:r w:rsidRPr="00E725E0" w:rsidDel="00CF536F">
          <w:rPr>
            <w:rFonts w:ascii="Times New Roman" w:hAnsi="Times New Roman" w:cs="Times New Roman"/>
            <w:lang w:bidi="fa-IR"/>
          </w:rPr>
          <w:delText>Otolaryngology Research Center, Shiraz University of Medical Sciences, Shiraz, Iran</w:delText>
        </w:r>
      </w:del>
    </w:p>
    <w:p w14:paraId="39C15FDF" w14:textId="2C9BE4B0" w:rsidR="00E725E0" w:rsidRPr="00E725E0" w:rsidDel="00CF536F" w:rsidRDefault="00E725E0" w:rsidP="00E725E0">
      <w:pPr>
        <w:numPr>
          <w:ilvl w:val="0"/>
          <w:numId w:val="1"/>
        </w:numPr>
        <w:spacing w:line="360" w:lineRule="auto"/>
        <w:jc w:val="both"/>
        <w:rPr>
          <w:del w:id="71" w:author="Sara Nabavizadeh" w:date="2024-01-11T15:33:00Z"/>
          <w:rFonts w:ascii="Times New Roman" w:hAnsi="Times New Roman" w:cs="Times New Roman"/>
          <w:lang w:bidi="fa-IR"/>
        </w:rPr>
      </w:pPr>
      <w:del w:id="72" w:author="Sara Nabavizadeh" w:date="2024-01-11T15:33:00Z">
        <w:r w:rsidRPr="00E725E0" w:rsidDel="00CF536F">
          <w:rPr>
            <w:rFonts w:ascii="Times New Roman" w:hAnsi="Times New Roman" w:cs="Times New Roman"/>
            <w:lang w:bidi="fa-IR"/>
          </w:rPr>
          <w:delText>Department of Psychiatry, Columbia University, 1051 Riverside Drive, New York, NY 10032 USA </w:delText>
        </w:r>
      </w:del>
    </w:p>
    <w:p w14:paraId="4A87C574" w14:textId="0BF0903D" w:rsidR="00E725E0" w:rsidRPr="00E725E0" w:rsidDel="00CF536F" w:rsidRDefault="00E725E0" w:rsidP="00E725E0">
      <w:pPr>
        <w:numPr>
          <w:ilvl w:val="0"/>
          <w:numId w:val="1"/>
        </w:numPr>
        <w:spacing w:line="360" w:lineRule="auto"/>
        <w:jc w:val="both"/>
        <w:rPr>
          <w:del w:id="73" w:author="Sara Nabavizadeh" w:date="2024-01-11T15:33:00Z"/>
          <w:rFonts w:ascii="Times New Roman" w:hAnsi="Times New Roman" w:cs="Times New Roman"/>
          <w:lang w:bidi="fa-IR"/>
        </w:rPr>
      </w:pPr>
      <w:del w:id="74" w:author="Sara Nabavizadeh" w:date="2024-01-11T15:33:00Z">
        <w:r w:rsidRPr="00E725E0" w:rsidDel="00CF536F">
          <w:rPr>
            <w:rFonts w:ascii="Times New Roman" w:hAnsi="Times New Roman" w:cs="Times New Roman"/>
            <w:lang w:bidi="fa-IR"/>
          </w:rPr>
          <w:delText>New York State Psychiatric Institute, 1051 Riverside Drive, Kolb 171, New York, NY 10032 USA</w:delText>
        </w:r>
      </w:del>
    </w:p>
    <w:p w14:paraId="55AECC01" w14:textId="1821788D" w:rsidR="00E725E0" w:rsidRPr="00E725E0" w:rsidDel="00CF536F" w:rsidRDefault="00E725E0" w:rsidP="00E725E0">
      <w:pPr>
        <w:numPr>
          <w:ilvl w:val="0"/>
          <w:numId w:val="1"/>
        </w:numPr>
        <w:spacing w:line="360" w:lineRule="auto"/>
        <w:jc w:val="both"/>
        <w:rPr>
          <w:del w:id="75" w:author="Sara Nabavizadeh" w:date="2024-01-11T15:33:00Z"/>
          <w:rFonts w:ascii="Times New Roman" w:hAnsi="Times New Roman" w:cs="Times New Roman"/>
          <w:lang w:bidi="fa-IR"/>
        </w:rPr>
      </w:pPr>
      <w:del w:id="76" w:author="Sara Nabavizadeh" w:date="2024-01-11T15:33:00Z">
        <w:r w:rsidRPr="00E725E0" w:rsidDel="00CF536F">
          <w:rPr>
            <w:rFonts w:ascii="Times New Roman" w:hAnsi="Times New Roman" w:cs="Times New Roman"/>
            <w:lang w:bidi="fa-IR"/>
          </w:rPr>
          <w:lastRenderedPageBreak/>
          <w:delText>Department of Cranio-Maxillofacial Surgery, Antwerp University Hospital - Antwerp, Belgium</w:delText>
        </w:r>
      </w:del>
    </w:p>
    <w:p w14:paraId="2DD52C8A" w14:textId="2BDB8FDC" w:rsidR="00E725E0" w:rsidRPr="00E725E0" w:rsidDel="00CF536F" w:rsidRDefault="00E725E0" w:rsidP="00E725E0">
      <w:pPr>
        <w:numPr>
          <w:ilvl w:val="0"/>
          <w:numId w:val="1"/>
        </w:numPr>
        <w:spacing w:line="360" w:lineRule="auto"/>
        <w:jc w:val="both"/>
        <w:rPr>
          <w:del w:id="77" w:author="Sara Nabavizadeh" w:date="2024-01-11T15:33:00Z"/>
          <w:rFonts w:ascii="Times New Roman" w:hAnsi="Times New Roman" w:cs="Times New Roman"/>
          <w:lang w:bidi="fa-IR"/>
        </w:rPr>
      </w:pPr>
      <w:del w:id="78" w:author="Sara Nabavizadeh" w:date="2024-01-11T15:33:00Z">
        <w:r w:rsidRPr="00E725E0" w:rsidDel="00CF536F">
          <w:rPr>
            <w:rFonts w:ascii="Times New Roman" w:hAnsi="Times New Roman" w:cs="Times New Roman"/>
            <w:lang w:bidi="fa-IR"/>
          </w:rPr>
          <w:delText>Department of Maxillofacial Surgery, ZMACK, AZ MONICA Antwerp - Antwerp, Belgium</w:delText>
        </w:r>
      </w:del>
    </w:p>
    <w:p w14:paraId="661A6C5E" w14:textId="7F97AC59" w:rsidR="00E725E0" w:rsidRPr="00E725E0" w:rsidDel="00CF536F" w:rsidRDefault="00E725E0" w:rsidP="00E725E0">
      <w:pPr>
        <w:numPr>
          <w:ilvl w:val="0"/>
          <w:numId w:val="1"/>
        </w:numPr>
        <w:spacing w:line="360" w:lineRule="auto"/>
        <w:jc w:val="both"/>
        <w:rPr>
          <w:del w:id="79" w:author="Sara Nabavizadeh" w:date="2024-01-11T15:33:00Z"/>
          <w:rFonts w:ascii="Times New Roman" w:hAnsi="Times New Roman" w:cs="Times New Roman"/>
          <w:lang w:bidi="fa-IR"/>
        </w:rPr>
      </w:pPr>
      <w:del w:id="80" w:author="Sara Nabavizadeh" w:date="2024-01-11T15:33:00Z">
        <w:r w:rsidRPr="00E725E0" w:rsidDel="00CF536F">
          <w:rPr>
            <w:rFonts w:ascii="Times New Roman" w:hAnsi="Times New Roman" w:cs="Times New Roman"/>
            <w:lang w:bidi="fa-IR"/>
          </w:rPr>
          <w:delText>Department of Surgery, Division of Plastic and Reconstructive Surgery, University of Washington, Seattle, Washington, USA</w:delText>
        </w:r>
      </w:del>
    </w:p>
    <w:p w14:paraId="1EBC41DE" w14:textId="558EE5DD" w:rsidR="00E725E0" w:rsidRPr="00E725E0" w:rsidDel="00CF536F" w:rsidRDefault="00E725E0" w:rsidP="00E725E0">
      <w:pPr>
        <w:numPr>
          <w:ilvl w:val="0"/>
          <w:numId w:val="1"/>
        </w:numPr>
        <w:spacing w:line="360" w:lineRule="auto"/>
        <w:jc w:val="both"/>
        <w:rPr>
          <w:del w:id="81" w:author="Sara Nabavizadeh" w:date="2024-01-11T15:33:00Z"/>
          <w:rFonts w:ascii="Times New Roman" w:hAnsi="Times New Roman" w:cs="Times New Roman"/>
          <w:lang w:bidi="fa-IR"/>
        </w:rPr>
      </w:pPr>
      <w:del w:id="82" w:author="Sara Nabavizadeh" w:date="2024-01-11T15:33:00Z">
        <w:r w:rsidRPr="00E725E0" w:rsidDel="00CF536F">
          <w:rPr>
            <w:rFonts w:ascii="Times New Roman" w:hAnsi="Times New Roman" w:cs="Times New Roman"/>
            <w:lang w:bidi="fa-IR"/>
          </w:rPr>
          <w:delText>School of Public Health, Yale University, 60 College St, New Haven, CT, 06510, USA</w:delText>
        </w:r>
      </w:del>
    </w:p>
    <w:p w14:paraId="3737B4D2" w14:textId="4960690F" w:rsidR="00E725E0" w:rsidRPr="00E725E0" w:rsidDel="00CF536F" w:rsidRDefault="00E725E0" w:rsidP="00E725E0">
      <w:pPr>
        <w:numPr>
          <w:ilvl w:val="0"/>
          <w:numId w:val="1"/>
        </w:numPr>
        <w:spacing w:line="360" w:lineRule="auto"/>
        <w:jc w:val="both"/>
        <w:rPr>
          <w:del w:id="83" w:author="Sara Nabavizadeh" w:date="2024-01-11T15:33:00Z"/>
          <w:rFonts w:ascii="Times New Roman" w:hAnsi="Times New Roman" w:cs="Times New Roman"/>
          <w:lang w:bidi="fa-IR"/>
        </w:rPr>
      </w:pPr>
      <w:del w:id="84" w:author="Sara Nabavizadeh" w:date="2024-01-11T15:33:00Z">
        <w:r w:rsidRPr="00E725E0" w:rsidDel="00CF536F">
          <w:rPr>
            <w:rFonts w:ascii="Times New Roman" w:hAnsi="Times New Roman" w:cs="Times New Roman"/>
            <w:lang w:bidi="fa-IR"/>
          </w:rPr>
          <w:delText>Research Center for Traditional Medicine and History of Medicine, School of Medicine, Shiraz University of Medical Sciences, Shiraz, Iran</w:delText>
        </w:r>
      </w:del>
    </w:p>
    <w:p w14:paraId="5BF44BBC" w14:textId="460A540C" w:rsidR="0093416C" w:rsidRPr="00756CAA" w:rsidRDefault="0093416C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154727A7" w14:textId="65C8FC98" w:rsidR="0093416C" w:rsidRPr="00756CAA" w:rsidRDefault="0093416C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6A8F45A2" w14:textId="156F3FB5" w:rsidR="0093416C" w:rsidRPr="00756CAA" w:rsidRDefault="0093416C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67EBACC9" w14:textId="57509766" w:rsidR="0093416C" w:rsidRPr="00756CAA" w:rsidRDefault="0093416C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49CD11F9" w14:textId="5B376934" w:rsidR="0093416C" w:rsidRPr="00756CAA" w:rsidRDefault="0093416C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77CBD15F" w14:textId="612C0F6A" w:rsidR="0093416C" w:rsidRPr="00756CAA" w:rsidRDefault="0093416C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7258308B" w14:textId="3C4B38EF" w:rsidR="0093416C" w:rsidRPr="00756CAA" w:rsidRDefault="0093416C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2CD40D28" w14:textId="5E097353" w:rsidR="0093416C" w:rsidRPr="00756CAA" w:rsidRDefault="0093416C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2B9A0F0B" w14:textId="503FF54F" w:rsidR="0093416C" w:rsidRPr="00756CAA" w:rsidRDefault="0093416C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40B2A926" w14:textId="210FDB4B" w:rsidR="0093416C" w:rsidRPr="00756CAA" w:rsidRDefault="0093416C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785C8078" w14:textId="0FB96C97" w:rsidR="0093416C" w:rsidRPr="00756CAA" w:rsidRDefault="0093416C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57878D09" w14:textId="063A643F" w:rsidR="0093416C" w:rsidRPr="00756CAA" w:rsidRDefault="0093416C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09246D6D" w14:textId="5586AC56" w:rsidR="0093416C" w:rsidRPr="00756CAA" w:rsidRDefault="0093416C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2A8E52DC" w14:textId="3AD28D91" w:rsidR="0093416C" w:rsidRPr="00756CAA" w:rsidRDefault="0093416C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3A8DC785" w14:textId="6C2C1CF8" w:rsidR="00292506" w:rsidRPr="00756CAA" w:rsidRDefault="00292506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73604642" w14:textId="77777777" w:rsidR="00292506" w:rsidRPr="00756CAA" w:rsidRDefault="00292506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2BDBAD05" w14:textId="09977BCC" w:rsidR="00244BB4" w:rsidRPr="00756CAA" w:rsidRDefault="00244BB4" w:rsidP="0055273D">
      <w:pPr>
        <w:spacing w:line="360" w:lineRule="auto"/>
        <w:jc w:val="both"/>
        <w:rPr>
          <w:rFonts w:ascii="Times New Roman" w:hAnsi="Times New Roman" w:cs="Times New Roman"/>
          <w:b/>
          <w:lang w:bidi="fa-IR"/>
        </w:rPr>
      </w:pPr>
      <w:r w:rsidRPr="00756CAA">
        <w:rPr>
          <w:rFonts w:ascii="Times New Roman" w:hAnsi="Times New Roman" w:cs="Times New Roman"/>
          <w:b/>
          <w:lang w:bidi="fa-IR"/>
        </w:rPr>
        <w:t>Contents</w:t>
      </w:r>
    </w:p>
    <w:p w14:paraId="1374E707" w14:textId="2FDFF550" w:rsidR="00244BB4" w:rsidRPr="00756CAA" w:rsidRDefault="00244BB4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  <w:r w:rsidRPr="00756CAA">
        <w:rPr>
          <w:rFonts w:ascii="Times New Roman" w:hAnsi="Times New Roman" w:cs="Times New Roman"/>
          <w:lang w:bidi="fa-IR"/>
        </w:rPr>
        <w:t>Table</w:t>
      </w:r>
      <w:r w:rsidR="009B7313" w:rsidRPr="00756CAA">
        <w:rPr>
          <w:rFonts w:ascii="Times New Roman" w:hAnsi="Times New Roman" w:cs="Times New Roman"/>
          <w:lang w:bidi="fa-IR"/>
        </w:rPr>
        <w:t>.</w:t>
      </w:r>
      <w:r w:rsidR="00097103" w:rsidRPr="00756CAA">
        <w:rPr>
          <w:rFonts w:ascii="Times New Roman" w:hAnsi="Times New Roman" w:cs="Times New Roman"/>
          <w:lang w:bidi="fa-IR"/>
        </w:rPr>
        <w:t xml:space="preserve"> </w:t>
      </w:r>
      <w:r w:rsidRPr="00756CAA">
        <w:rPr>
          <w:rFonts w:ascii="Times New Roman" w:hAnsi="Times New Roman" w:cs="Times New Roman"/>
          <w:lang w:bidi="fa-IR"/>
        </w:rPr>
        <w:t>S1. The national prevalence and disability-adjusted life years numbers and age-standardized rates of prevalence and disability-adjusted life years in 1990 and 2019, as well as their temporal trends by estimated annual percentage change from 1990 to 2019.</w:t>
      </w:r>
    </w:p>
    <w:p w14:paraId="3DD2C6BE" w14:textId="77777777" w:rsidR="00EF1170" w:rsidRPr="00756CAA" w:rsidRDefault="00EF1170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095DE4B6" w14:textId="310D7FD0" w:rsidR="003A1F81" w:rsidRPr="00756CAA" w:rsidRDefault="008305BA" w:rsidP="0093416C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  <w:r w:rsidRPr="00756CAA">
        <w:rPr>
          <w:rFonts w:ascii="Times New Roman" w:hAnsi="Times New Roman" w:cs="Times New Roman"/>
          <w:lang w:bidi="fa-IR"/>
        </w:rPr>
        <w:t>Fig</w:t>
      </w:r>
      <w:r w:rsidR="009B7313" w:rsidRPr="00756CAA">
        <w:rPr>
          <w:rFonts w:ascii="Times New Roman" w:hAnsi="Times New Roman" w:cs="Times New Roman"/>
          <w:lang w:bidi="fa-IR"/>
        </w:rPr>
        <w:t>.</w:t>
      </w:r>
      <w:r w:rsidRPr="00756CAA">
        <w:rPr>
          <w:rFonts w:ascii="Times New Roman" w:hAnsi="Times New Roman" w:cs="Times New Roman"/>
          <w:lang w:bidi="fa-IR"/>
        </w:rPr>
        <w:t xml:space="preserve"> S1. Correlation between country-level indicators (human developmental index, and Gross Domestic Product) and orofacial clefts 1990-2019 prevalence and disability-adjusted life years </w:t>
      </w:r>
      <w:r w:rsidRPr="00756CAA">
        <w:rPr>
          <w:rFonts w:ascii="Times New Roman" w:hAnsi="Times New Roman" w:cs="Times New Roman"/>
          <w:lang w:bidi="fa-IR"/>
        </w:rPr>
        <w:lastRenderedPageBreak/>
        <w:t>rate, and correlation between socio-demographic index changes and orofacial clefts' 2019 prevalence and disability-adjusted life years</w:t>
      </w:r>
      <w:r w:rsidR="003A1F81" w:rsidRPr="00756CAA">
        <w:rPr>
          <w:rFonts w:ascii="Times New Roman" w:hAnsi="Times New Roman" w:cs="Times New Roman"/>
          <w:lang w:bidi="fa-IR"/>
        </w:rPr>
        <w:t xml:space="preserve">. </w:t>
      </w:r>
    </w:p>
    <w:p w14:paraId="4AA10E6F" w14:textId="3E88B64B" w:rsidR="00624D69" w:rsidRPr="00756CAA" w:rsidRDefault="00624D6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1DC63935" w14:textId="541C1BC5" w:rsidR="00624D69" w:rsidRPr="00756CAA" w:rsidRDefault="00624D6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55622DE1" w14:textId="2852D42C" w:rsidR="00624D69" w:rsidRPr="00756CAA" w:rsidRDefault="00624D6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0CA271C8" w14:textId="5ECE0AE9" w:rsidR="00624D69" w:rsidRPr="00756CAA" w:rsidRDefault="00624D6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218577A5" w14:textId="184BB71B" w:rsidR="00624D69" w:rsidRPr="00756CAA" w:rsidRDefault="00624D6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2BBC4932" w14:textId="7150DA74" w:rsidR="00624D69" w:rsidRPr="00756CAA" w:rsidRDefault="00624D6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45D9856F" w14:textId="780F72FC" w:rsidR="00624D69" w:rsidRPr="00756CAA" w:rsidRDefault="00624D6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03BB23CA" w14:textId="2FF3893A" w:rsidR="00624D69" w:rsidRPr="00756CAA" w:rsidRDefault="00624D6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2CE43F80" w14:textId="4B64EBA3" w:rsidR="00624D69" w:rsidRPr="00756CAA" w:rsidRDefault="00624D6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79B0B9C2" w14:textId="0BD336C0" w:rsidR="00624D69" w:rsidRPr="00756CAA" w:rsidRDefault="00624D6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16BA3501" w14:textId="4F744F08" w:rsidR="00624D69" w:rsidRPr="00756CAA" w:rsidRDefault="00624D6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3C08C5E4" w14:textId="379C8974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0B5207E0" w14:textId="6504E2F5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0783AEE5" w14:textId="61D92B28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63597E90" w14:textId="7B593CC4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297D1EF8" w14:textId="0166724A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523B406C" w14:textId="46234A46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52E538F8" w14:textId="3EC75E42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0177CD7E" w14:textId="6C130122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301F758E" w14:textId="41EDA5DF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55013B52" w14:textId="2B4D946E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5A43F90E" w14:textId="7CB677A8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7F19659C" w14:textId="0D71028E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7FDA2941" w14:textId="77777777" w:rsidR="00640589" w:rsidRPr="00756CAA" w:rsidRDefault="00640589" w:rsidP="00640589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  <w:r w:rsidRPr="00756CAA">
        <w:rPr>
          <w:rFonts w:ascii="Times New Roman" w:hAnsi="Times New Roman" w:cs="Times New Roman"/>
          <w:lang w:bidi="fa-IR"/>
        </w:rPr>
        <w:t>Table. S1. The national prevalence and disability-adjusted life years numbers and age-standardized rates of prevalence and disability-adjusted life years in 1990 and 2019, as well as their temporal trends by estimated annual percentage change from 1990 to 2019.</w:t>
      </w:r>
    </w:p>
    <w:p w14:paraId="25E15BE6" w14:textId="77777777" w:rsidR="00640589" w:rsidRPr="00756CAA" w:rsidRDefault="0064058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3FDF35E3" w14:textId="71230D8B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tbl>
      <w:tblPr>
        <w:tblW w:w="10890" w:type="dxa"/>
        <w:tblInd w:w="-995" w:type="dxa"/>
        <w:tblLook w:val="04A0" w:firstRow="1" w:lastRow="0" w:firstColumn="1" w:lastColumn="0" w:noHBand="0" w:noVBand="1"/>
      </w:tblPr>
      <w:tblGrid>
        <w:gridCol w:w="2340"/>
        <w:gridCol w:w="1350"/>
        <w:gridCol w:w="900"/>
        <w:gridCol w:w="1530"/>
        <w:gridCol w:w="1070"/>
        <w:gridCol w:w="1450"/>
        <w:gridCol w:w="1080"/>
        <w:gridCol w:w="1170"/>
      </w:tblGrid>
      <w:tr w:rsidR="005C6AD2" w:rsidRPr="00756CAA" w14:paraId="1C89956B" w14:textId="77777777" w:rsidTr="005C6AD2">
        <w:trPr>
          <w:trHeight w:val="263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676E4" w14:textId="5E846E40" w:rsidR="00292506" w:rsidRPr="00756CAA" w:rsidRDefault="005C6AD2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="00292506"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c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BC43F" w14:textId="438B166E" w:rsidR="00292506" w:rsidRPr="00756CAA" w:rsidRDefault="005C6AD2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292506"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sur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4804E" w14:textId="717EEA29" w:rsidR="00292506" w:rsidRPr="00756CAA" w:rsidRDefault="005C6AD2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292506"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AD48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1990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80E9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R 1990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5997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20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455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R 20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3C2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PC</w:t>
            </w:r>
          </w:p>
        </w:tc>
      </w:tr>
      <w:tr w:rsidR="005C6AD2" w:rsidRPr="00756CAA" w14:paraId="59D88476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5E22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ited Arab Emirates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168B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B85C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235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10e+03 to 1.70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AAF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2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0.37 to 140.6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5F66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23e+03 to 8.40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AFFD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2.15 to 130.2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507C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30 to -0.28)</w:t>
            </w:r>
          </w:p>
        </w:tc>
      </w:tr>
      <w:tr w:rsidR="005C6AD2" w:rsidRPr="00756CAA" w14:paraId="7CDB4ED5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E768F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74807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32CF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0628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09e+02 to 6.47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FF53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5.88 to 88.6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EE63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24e+03 to 2.03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3B94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8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1.28 to 81.9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6DF8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8 to -0.24)</w:t>
            </w:r>
          </w:p>
        </w:tc>
      </w:tr>
      <w:tr w:rsidR="005C6AD2" w:rsidRPr="00756CAA" w14:paraId="3224EAFB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C3213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9BD92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A6C7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1118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52e+03 to 2.31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AA6F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8.91 to 120.0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3FE5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1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51e+03 to 1.03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01FD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1.53 to 111.6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1B68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6 to -0.24)</w:t>
            </w:r>
          </w:p>
        </w:tc>
      </w:tr>
      <w:tr w:rsidR="005C6AD2" w:rsidRPr="00756CAA" w14:paraId="7BC4D91C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77C05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DA7A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68C3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DD0D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67e+01 to 1.38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12D5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67 to 11.1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5DBD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43e+02 to 6.31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EC00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10 to 10.0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8F9D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34 to -0.31)</w:t>
            </w:r>
          </w:p>
        </w:tc>
      </w:tr>
      <w:tr w:rsidR="005C6AD2" w:rsidRPr="00756CAA" w14:paraId="67C933BB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9EF9F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A88B1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AD7A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FE3F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3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32e+01 to 1.87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E48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96 to 18.5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01E4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60e+01 to 1.63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6557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99 to 7.1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9C7F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2.77 to -2.61)</w:t>
            </w:r>
          </w:p>
        </w:tc>
      </w:tr>
      <w:tr w:rsidR="005C6AD2" w:rsidRPr="00756CAA" w14:paraId="34AEAA95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28771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2D33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DC4A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E85E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18e+02 to 2.91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2AD3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87 to 13.9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C758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1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13e+02 to 7.89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5351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83 to 8.8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1F7D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.41 to -1.33)</w:t>
            </w:r>
          </w:p>
        </w:tc>
      </w:tr>
      <w:tr w:rsidR="005C6AD2" w:rsidRPr="00756CAA" w14:paraId="5445D41B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2F30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dan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2A97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C041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683C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.57e+03 to 1.47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97E4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7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9.06 to 137.6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EF4C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83e+04 to 2.88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0BDC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8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6.92 to 135.9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E169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1 to 0.01)</w:t>
            </w:r>
          </w:p>
        </w:tc>
      </w:tr>
      <w:tr w:rsidR="005C6AD2" w:rsidRPr="00756CAA" w14:paraId="4E546797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6F890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A5D3D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7DE7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DD43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89e+03 to 1.22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243A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2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2.73 to 115.1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A2E1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43e+04 to 2.22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6183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8.91 to 107.8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AFDB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4 to -0.12)</w:t>
            </w:r>
          </w:p>
        </w:tc>
      </w:tr>
      <w:tr w:rsidR="005C6AD2" w:rsidRPr="00756CAA" w14:paraId="6324F8BF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6ED57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BE225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F807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0BCC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76e+04 to 2.66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642A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2.00 to 124.5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7FB4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32e+04 to 5.09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EA66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8.64 to 121.2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1D92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6 to -0.04)</w:t>
            </w:r>
          </w:p>
        </w:tc>
      </w:tr>
      <w:tr w:rsidR="005C6AD2" w:rsidRPr="00756CAA" w14:paraId="6909EA53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7A516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4ED7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7027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5677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29e+02 to 2.42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F25D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17 to 14.6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B41E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09e+03 to 2.83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C3FD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88 to 12.0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9FDC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8 to 0.01)</w:t>
            </w:r>
          </w:p>
        </w:tc>
      </w:tr>
      <w:tr w:rsidR="005C6AD2" w:rsidRPr="00756CAA" w14:paraId="3F885EB1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F57FB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F0C42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5EBD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4480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5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45e+03 to 4.34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B261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.01 to 208.3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1A82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23e+03 to 4.74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DECC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41 to 18.7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0DF0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4.87 to -4.74)</w:t>
            </w:r>
          </w:p>
        </w:tc>
      </w:tr>
      <w:tr w:rsidR="005C6AD2" w:rsidRPr="00756CAA" w14:paraId="5990C8C2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575A7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F8133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C735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1CD8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1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35e+03 to 4.46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5EC9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80 to 103.0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1F3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49e+03 to 7.09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73EB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41 to 14.5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E0C7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3.39 to -3.29)</w:t>
            </w:r>
          </w:p>
        </w:tc>
      </w:tr>
      <w:tr w:rsidR="005C6AD2" w:rsidRPr="00756CAA" w14:paraId="68313A76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295A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uwait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476C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D3F8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A0CD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.53e+02 to 1.51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B209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8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4.06 to 149.1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F340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11e+03 to 3.34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CAAB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2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1.26 to 143.3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201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9 to -0.17)</w:t>
            </w:r>
          </w:p>
        </w:tc>
      </w:tr>
      <w:tr w:rsidR="005C6AD2" w:rsidRPr="00756CAA" w14:paraId="2ED95403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CBEAC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BA559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3318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F0A8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45e+02 to 8.52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207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0.72 to 111.0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DF78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41e+03 to 2.26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ECE5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9.83 to 111.6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EAB9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7 to -0.05)</w:t>
            </w:r>
          </w:p>
        </w:tc>
      </w:tr>
      <w:tr w:rsidR="005C6AD2" w:rsidRPr="00756CAA" w14:paraId="7F493E74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8CB9B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7F550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AEF8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301D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52e+03 to 2.35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AE7C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4.99 to 132.2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B9AF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54e+03 to 5.53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5848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8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1.62 to 127.3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9CD6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8 to -0.17)</w:t>
            </w:r>
          </w:p>
        </w:tc>
      </w:tr>
      <w:tr w:rsidR="005C6AD2" w:rsidRPr="00756CAA" w14:paraId="4B3DEAF2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DF322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5371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F621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30C6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6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53e+01 to 1.17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FDBF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50 to 11.3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6083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00e+02 to 2.53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6FBE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28 to 10.9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9B9E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2 to -0.20)</w:t>
            </w:r>
          </w:p>
        </w:tc>
      </w:tr>
      <w:tr w:rsidR="005C6AD2" w:rsidRPr="00756CAA" w14:paraId="7C45D1FD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B34CF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5BC72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B33B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AAB5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73e+01 to 7.19e+01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C48F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53 to 9.0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7876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85e+01 to 1.69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1DD7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42 to 8.3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B26A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3 to -0.21)</w:t>
            </w:r>
          </w:p>
        </w:tc>
      </w:tr>
      <w:tr w:rsidR="005C6AD2" w:rsidRPr="00756CAA" w14:paraId="7BA28FBE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5DF82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C36CD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F0F4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997C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32e+01 to 1.87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021F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17 to 10.3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4639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72e+02 to 4.19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E6F2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98 to 9.6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F5D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7 to -0.25)</w:t>
            </w:r>
          </w:p>
        </w:tc>
      </w:tr>
      <w:tr w:rsidR="005C6AD2" w:rsidRPr="00756CAA" w14:paraId="4E905D65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1620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banon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AD06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9F72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B770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52e+03 to 2.37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E61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4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9.22 to 139.7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10AC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21e+03 to 3.46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E7C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5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6.61 to 135.4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4D6C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7 to -0.05)</w:t>
            </w:r>
          </w:p>
        </w:tc>
      </w:tr>
      <w:tr w:rsidR="005C6AD2" w:rsidRPr="00756CAA" w14:paraId="34A68E75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BC203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EAA2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29BC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F9DB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22e+03 to 1.94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2C06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1.53 to 114.0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B6B4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74e+03 to 2.76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08B4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6.72 to 105.5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B9A2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0 to -0.18)</w:t>
            </w:r>
          </w:p>
        </w:tc>
      </w:tr>
      <w:tr w:rsidR="005C6AD2" w:rsidRPr="00756CAA" w14:paraId="00ABE1E0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3FDBC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A105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14A3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A23A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78e+03 to 4.23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6DCE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3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1.34 to 124.3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4F03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98e+03 to 6.13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0629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6.95 to 118.6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2524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3 to -0.12)</w:t>
            </w:r>
          </w:p>
        </w:tc>
      </w:tr>
      <w:tr w:rsidR="005C6AD2" w:rsidRPr="00756CAA" w14:paraId="2DDE9425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5094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16D1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1F1A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1652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.84e+01 to 2.10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21A7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88 to 11.4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E929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10e+02 to 2.73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A5D4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29 to 10.7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9765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3 to -0.18)</w:t>
            </w:r>
          </w:p>
        </w:tc>
      </w:tr>
      <w:tr w:rsidR="005C6AD2" w:rsidRPr="00756CAA" w14:paraId="6EA25990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6186C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3BDED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A0D0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1CC6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46e+02 to 8.41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AB08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38 to 34.6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31E9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03e+02 to 2.39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9176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97 to 9.1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41CD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3.27 to -3.18)</w:t>
            </w:r>
          </w:p>
        </w:tc>
      </w:tr>
      <w:tr w:rsidR="005C6AD2" w:rsidRPr="00756CAA" w14:paraId="46A614A3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2C8C5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D174B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3570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D65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64e+02 to 9.86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20B9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65 to 21.0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48CD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18e+02 to 5.01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B987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24 to 9.7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4622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.94 to -1.88)</w:t>
            </w:r>
          </w:p>
        </w:tc>
      </w:tr>
      <w:tr w:rsidR="005C6AD2" w:rsidRPr="00756CAA" w14:paraId="4B626B4D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279F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men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E073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8C1F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5347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47e+03 to 9.93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A5AA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2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7.17 to 135.1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46C9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41e+04 to 2.20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6D86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6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6.03 to 134.5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9223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0 to 0.03)</w:t>
            </w:r>
          </w:p>
        </w:tc>
      </w:tr>
      <w:tr w:rsidR="005C6AD2" w:rsidRPr="00756CAA" w14:paraId="44981ADB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B4237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7F845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C431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5880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24e+03 to 8.15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0CF9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0.35 to 110.5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7785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06e+04 to 1.66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8D5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6.35 to 103.4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D711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3 to -0.21)</w:t>
            </w:r>
          </w:p>
        </w:tc>
      </w:tr>
      <w:tr w:rsidR="005C6AD2" w:rsidRPr="00756CAA" w14:paraId="73C5068C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B1070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25A19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760E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C4B8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19e+04 to 1.78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9CE2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0.18 to 120.6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5DD9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49e+04 to 3.80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3EC7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6.40 to 117.5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4351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0 to -0.08)</w:t>
            </w:r>
          </w:p>
        </w:tc>
      </w:tr>
      <w:tr w:rsidR="005C6AD2" w:rsidRPr="00756CAA" w14:paraId="5FF71C4B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91162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CC56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EC4D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2F2B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20e+02 to 1.97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6BC5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05 to 16.1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4F9C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.40e+02 to 2.61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E1CE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32 to 13.6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7C82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6 to -0.23)</w:t>
            </w:r>
          </w:p>
        </w:tc>
      </w:tr>
      <w:tr w:rsidR="005C6AD2" w:rsidRPr="00756CAA" w14:paraId="55C19464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5610F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940EF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CEB6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00C2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0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10e+03 to 3.11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E714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.49 to 207.3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BC2F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.97e+02 to 5.04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2B32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60 to 24.4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0A97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5.50 to -5.12)</w:t>
            </w:r>
          </w:p>
        </w:tc>
      </w:tr>
      <w:tr w:rsidR="005C6AD2" w:rsidRPr="00756CAA" w14:paraId="7F5EB023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6A4A7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7A330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C407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729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77e+03 to 3.21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2146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99 to 107.8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539D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07e+03 to 6.95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99EB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82 to 17.1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B8F2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3.94 to -3.64)</w:t>
            </w:r>
          </w:p>
        </w:tc>
      </w:tr>
      <w:tr w:rsidR="005C6AD2" w:rsidRPr="00756CAA" w14:paraId="7AD2AA67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8361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bya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0B2B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477D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61B6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02e+03 to 3.17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6A73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6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7.76 to 138.4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9F6E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88e+03 to 4.51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8A3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3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4.61 to 131.9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0C78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2 to -0.11)</w:t>
            </w:r>
          </w:p>
        </w:tc>
      </w:tr>
      <w:tr w:rsidR="005C6AD2" w:rsidRPr="00756CAA" w14:paraId="67DF6470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02C12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7BC13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729C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868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54e+03 to 2.37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B232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9.28 to 109.3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0E39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08e+03 to 3.32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7EFD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5.56 to 103.9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82E9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7 to -0.15)</w:t>
            </w:r>
          </w:p>
        </w:tc>
      </w:tr>
      <w:tr w:rsidR="005C6AD2" w:rsidRPr="00756CAA" w14:paraId="38D4A1A9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D0EE2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0A0AE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1365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E648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59e+03 to 5.49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3360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0.69 to 122.8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BAF9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01e+03 to 7.77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BE49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6.26 to 117.2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C1E5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5 to -0.14)</w:t>
            </w:r>
          </w:p>
        </w:tc>
      </w:tr>
      <w:tr w:rsidR="005C6AD2" w:rsidRPr="00756CAA" w14:paraId="75AFFB23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A90C2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03D7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1DF2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AE9D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13e+02 to 2.73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9643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63 to 11.2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6C27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41e+02 to 3.48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E138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27 to 10.3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0483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4 to -0.22)</w:t>
            </w:r>
          </w:p>
        </w:tc>
      </w:tr>
      <w:tr w:rsidR="005C6AD2" w:rsidRPr="00756CAA" w14:paraId="2061A5E5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269B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EA95C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40F7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1B79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21e+02 to 1.61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D35F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78 to 46.7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CD07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17e+02 to 2.70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5A5B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07 to 9.0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24FF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3.25 to -3.10)</w:t>
            </w:r>
          </w:p>
        </w:tc>
      </w:tr>
      <w:tr w:rsidR="005C6AD2" w:rsidRPr="00756CAA" w14:paraId="74C1FAFA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617C2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A57F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CE36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C2C3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4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69e+02 to 1.78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753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87 to 26.4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4E2B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63e+02 to 6.12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B7C3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28 to 9.5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9717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.96 to -1.86)</w:t>
            </w:r>
          </w:p>
        </w:tc>
      </w:tr>
      <w:tr w:rsidR="005C6AD2" w:rsidRPr="00756CAA" w14:paraId="489F3141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63D7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rocco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190D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E7D4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9836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06e+04 to 1.66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217F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3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2.11 to 127.7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8F5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45e+04 to 2.31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DB4F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9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0.93 to 128.1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3BEE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2 to 0.01)</w:t>
            </w:r>
          </w:p>
        </w:tc>
      </w:tr>
      <w:tr w:rsidR="005C6AD2" w:rsidRPr="00756CAA" w14:paraId="71ED468C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1715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5F191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1352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0B4B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.75e+03 to 1.38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2B0D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5.77 to 104.5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8186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12e+04 to 1.79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C120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3.58 to 101.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BCFB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7 to -0.15)</w:t>
            </w:r>
          </w:p>
        </w:tc>
      </w:tr>
      <w:tr w:rsidR="005C6AD2" w:rsidRPr="00756CAA" w14:paraId="27018028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84E3D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E4ADB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AA57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A0A3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98e+04 to 2.99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6A6E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5.54 to 114.6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F1F8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61e+04 to 4.10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A404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3.13 to 114.6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1F99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8 to -0.06)</w:t>
            </w:r>
          </w:p>
        </w:tc>
      </w:tr>
      <w:tr w:rsidR="005C6AD2" w:rsidRPr="00756CAA" w14:paraId="3D288720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E57FE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2A6D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7011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17C6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15e+02 to 1.64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DC22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51 to 11.6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EF48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62e+02 to 1.84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7406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31 to 10.2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E57B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1 to -0.18)</w:t>
            </w:r>
          </w:p>
        </w:tc>
      </w:tr>
      <w:tr w:rsidR="005C6AD2" w:rsidRPr="00756CAA" w14:paraId="74901DA8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4BE66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93ED9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CE4F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8EBA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05e+03 to 8.21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BB7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83 to 46.2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953C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56e+02 to 1.66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F909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86 to 10.0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B03D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3.74 to -3.54)</w:t>
            </w:r>
          </w:p>
        </w:tc>
      </w:tr>
      <w:tr w:rsidR="005C6AD2" w:rsidRPr="00756CAA" w14:paraId="4FCE3E40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EB74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A2BBC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C985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C778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82e+03 to 9.36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1510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09 to 26.4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3A9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46e+03 to 3.40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8592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21 to 9.8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1D96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2.26 to -2.14)</w:t>
            </w:r>
          </w:p>
        </w:tc>
      </w:tr>
      <w:tr w:rsidR="005C6AD2" w:rsidRPr="00756CAA" w14:paraId="56B8540C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7046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fghanistan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1A80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7297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ECB3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7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96e+03 to 7.63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6E91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2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3.78 to 129.1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9686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62e+04 to 2.53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72F1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9.26 to 123.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EF4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3 to -0.21)</w:t>
            </w:r>
          </w:p>
        </w:tc>
      </w:tr>
      <w:tr w:rsidR="005C6AD2" w:rsidRPr="00756CAA" w14:paraId="26D6D7A0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D3C7A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618A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C436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217E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31e+03 to 6.63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B411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9.07 to 107.9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D298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26e+04 to 1.95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025C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4.23 to 99.3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4DF4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36 to -0.34)</w:t>
            </w:r>
          </w:p>
        </w:tc>
      </w:tr>
      <w:tr w:rsidR="005C6AD2" w:rsidRPr="00756CAA" w14:paraId="53D584AF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AEDD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32D57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F537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12B8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.37e+03 to 1.40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FE88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7.08 to 116.7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97BD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90e+04 to 4.40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16C7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2.00 to 110.5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A8D9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8 to -0.26)</w:t>
            </w:r>
          </w:p>
        </w:tc>
      </w:tr>
      <w:tr w:rsidR="005C6AD2" w:rsidRPr="00756CAA" w14:paraId="44A9B008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0105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F4FC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4DA1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F78C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75e+02 to 1.69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A1F2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43 to 17.3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9C40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27e+03 to 5.03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133F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40 to 16.8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E0F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7 to 0.11)</w:t>
            </w:r>
          </w:p>
        </w:tc>
      </w:tr>
      <w:tr w:rsidR="005C6AD2" w:rsidRPr="00756CAA" w14:paraId="2FE7F933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2F02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412CA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1843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9C14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21e+03 to 3.33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840A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2.38 to 291.8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4C5F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81e+03 to 1.48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C892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87 to 45.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5610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5.27 to -4.90)</w:t>
            </w:r>
          </w:p>
        </w:tc>
      </w:tr>
      <w:tr w:rsidR="005C6AD2" w:rsidRPr="00756CAA" w14:paraId="61F69C2E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FE115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ACE61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C1A8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1BAB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2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77e+03 to 3.39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45E3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.66 to 145.7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264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40e+03 to 1.73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EB57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68 to 26.9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4DAB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3.98 to -3.68)</w:t>
            </w:r>
          </w:p>
        </w:tc>
      </w:tr>
      <w:tr w:rsidR="005C6AD2" w:rsidRPr="00756CAA" w14:paraId="042881DB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26F6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lestine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94C7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8317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ED58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39e+03 to 2.13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2B5C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6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24.95 to 193.5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5227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10e+03 to 4.81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CA2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8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20.26 to 186.9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235D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2 to -0.07)</w:t>
            </w:r>
          </w:p>
        </w:tc>
      </w:tr>
      <w:tr w:rsidR="005C6AD2" w:rsidRPr="00756CAA" w14:paraId="31F97625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A4EA2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751F0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F176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196E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20e+03 to 1.84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30B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8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07.67 to 168.5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8693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54e+03 to 3.92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914C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7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02.64 to 158.5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01B0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6 to -0.22)</w:t>
            </w:r>
          </w:p>
        </w:tc>
      </w:tr>
      <w:tr w:rsidR="005C6AD2" w:rsidRPr="00756CAA" w14:paraId="629D5260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62F80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914F9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6554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2167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59e+03 to 3.95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51B1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5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16.67 to 179.2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C1F5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72e+03 to 8.65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BF18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4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13.56 to 171.3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CAD9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8 to -0.14)</w:t>
            </w:r>
          </w:p>
        </w:tc>
      </w:tr>
      <w:tr w:rsidR="005C6AD2" w:rsidRPr="00756CAA" w14:paraId="725C921A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E0DE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85FB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DA30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568A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25e+02 to 6.19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2E8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.13 to 32.1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1A77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52e+02 to 3.75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16EF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86 to 14.4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A0C0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2.23 to -2.13)</w:t>
            </w:r>
          </w:p>
        </w:tc>
      </w:tr>
      <w:tr w:rsidR="005C6AD2" w:rsidRPr="00756CAA" w14:paraId="316347BD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DF1AB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D21A3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02F0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7E31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67e+02 to 1.01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02D9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0.44 to 50.2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1EF3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48e+02 to 3.29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2160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73 to 12.8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3BB3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3.21 to -3.10)</w:t>
            </w:r>
          </w:p>
        </w:tc>
      </w:tr>
      <w:tr w:rsidR="005C6AD2" w:rsidRPr="00756CAA" w14:paraId="17E45167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3EE0F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08B7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3422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D978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30e+02 to 1.45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BDDB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0.88 to 36.5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5284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02e+02 to 6.94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7A04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81 to 13.3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CDE9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2.72 to -2.63)</w:t>
            </w:r>
          </w:p>
        </w:tc>
      </w:tr>
      <w:tr w:rsidR="005C6AD2" w:rsidRPr="00756CAA" w14:paraId="5EA7D11E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395C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hrain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5BBB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F111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8AF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56e+02 to 3.97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2863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1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6.21 to 133.7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2A73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4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06e+02 to 1.12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5E9A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1.73 to 129.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C0F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9 to -0.15)</w:t>
            </w:r>
          </w:p>
        </w:tc>
      </w:tr>
      <w:tr w:rsidR="005C6AD2" w:rsidRPr="00756CAA" w14:paraId="575D61D8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E62CF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1832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154D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CEF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64e+02 to 2.57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0B42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1.56 to 112.0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CB8A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38e+02 to 5.45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5A3A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4.27 to 102.2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34F1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47 to -0.43)</w:t>
            </w:r>
          </w:p>
        </w:tc>
      </w:tr>
      <w:tr w:rsidR="005C6AD2" w:rsidRPr="00756CAA" w14:paraId="7E2649B9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F826C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B32BE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65DC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811A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30e+02 to 6.39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916C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2.55 to 122.6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B4FC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07e+03 to 1.64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007F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6.07 to 116.0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F636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8 to -0.24)</w:t>
            </w:r>
          </w:p>
        </w:tc>
      </w:tr>
      <w:tr w:rsidR="005C6AD2" w:rsidRPr="00756CAA" w14:paraId="0B1CE41A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74B73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63D6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DEB2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368D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30e+01 to 3.15e+01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33D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30 to 10.4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6294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47e+01 to 8.66e+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B4E5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10 to 10.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9DBA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5 to -0.21)</w:t>
            </w:r>
          </w:p>
        </w:tc>
      </w:tr>
      <w:tr w:rsidR="005C6AD2" w:rsidRPr="00756CAA" w14:paraId="06AA5EFA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76DAB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72A1E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7711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DE3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38e+01 to 1.03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F990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.72 to 33.9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FB88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00e+01 to 4.63e+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7ECD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21 to 9.3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5B20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4.02 to -3.72)</w:t>
            </w:r>
          </w:p>
        </w:tc>
      </w:tr>
      <w:tr w:rsidR="005C6AD2" w:rsidRPr="00756CAA" w14:paraId="34510329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A606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1497B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CA30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788A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8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10e+01 to 1.24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3511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22 to 20.3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A4C6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51e+01 to 1.30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1C09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37 to 9.7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745E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2.46 to -2.25)</w:t>
            </w:r>
          </w:p>
        </w:tc>
      </w:tr>
      <w:tr w:rsidR="005C6AD2" w:rsidRPr="00756CAA" w14:paraId="071D07B2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312B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ran (Islamic Republic of)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2A42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FDDD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002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18e+04 to 3.29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60A6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0.31 to 106.6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AAFC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89e+04 to 4.42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6E16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8.22 to 104.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2F4F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4 to -0.11)</w:t>
            </w:r>
          </w:p>
        </w:tc>
      </w:tr>
      <w:tr w:rsidR="005C6AD2" w:rsidRPr="00756CAA" w14:paraId="2B4739F4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CE84A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85AAB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B084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0B9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70e+04 to 2.58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BCB1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5.55 to 85.9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A26F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19e+04 to 3.40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598C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3.54 to 82.7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2522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39 to -0.31)</w:t>
            </w:r>
          </w:p>
        </w:tc>
      </w:tr>
      <w:tr w:rsidR="005C6AD2" w:rsidRPr="00756CAA" w14:paraId="0648BAB1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7028E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9F546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369A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902B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88e+04 to 5.83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AC2A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3.22 to 95.5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B8BF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12e+04 to 7.74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64FA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1.57 to 92.9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FB4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4 to -0.21)</w:t>
            </w:r>
          </w:p>
        </w:tc>
      </w:tr>
      <w:tr w:rsidR="005C6AD2" w:rsidRPr="00756CAA" w14:paraId="29AE948D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ED61E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9111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28C0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2EA7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41e+03 to 3.23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9D61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24 to 9.4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6D15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53e+03 to 3.50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933F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75 to 8.4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C853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44 to -0.38)</w:t>
            </w:r>
          </w:p>
        </w:tc>
      </w:tr>
      <w:tr w:rsidR="005C6AD2" w:rsidRPr="00756CAA" w14:paraId="4969F2FC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5A05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50F83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0C94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603C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8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24e+03 to 2.66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BCDA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.73 to 64.3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C2EE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51e+03 to 3.07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0C54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96 to 7.9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C77B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4.53 to -4.33)</w:t>
            </w:r>
          </w:p>
        </w:tc>
      </w:tr>
      <w:tr w:rsidR="005C6AD2" w:rsidRPr="00756CAA" w14:paraId="4CD65969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B9447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41C6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215C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B270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02e+03 to 2.89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4EAF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93 to 34.7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6109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07e+03 to 6.60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85AE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86 to 8.1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46A7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2.95 to -2.83)</w:t>
            </w:r>
          </w:p>
        </w:tc>
      </w:tr>
      <w:tr w:rsidR="005C6AD2" w:rsidRPr="00756CAA" w14:paraId="2F57F6DD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0F1B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kistan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64B9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E52E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EE4C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0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35e+04 to 8.18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B41A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2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5.23 to 130.2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215E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+0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03e+05 to 1.59e+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E48C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0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6.42 to 134.5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A032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6 to -0.02)</w:t>
            </w:r>
          </w:p>
        </w:tc>
      </w:tr>
      <w:tr w:rsidR="005C6AD2" w:rsidRPr="00756CAA" w14:paraId="020054FA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65440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AFE87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374B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2152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30e+04 to 6.64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276A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7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5.31 to 116.6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87D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e+0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.86e+04 to 1.37e+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B176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8.23 to 122.8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D8B2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07 to 0.11)</w:t>
            </w:r>
          </w:p>
        </w:tc>
      </w:tr>
      <w:tr w:rsidR="005C6AD2" w:rsidRPr="00756CAA" w14:paraId="69E74644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8AD52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E0CF6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438F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A68C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e+0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.62e+04 to 1.48e+05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13B6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0.54 to 123.8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FE9D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e+0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91e+05 to 2.94e+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A51F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1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2.48 to 128.4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661E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1 to 0.03)</w:t>
            </w:r>
          </w:p>
        </w:tc>
      </w:tr>
      <w:tr w:rsidR="005C6AD2" w:rsidRPr="00756CAA" w14:paraId="64F0717F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F8CFF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0FAD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4BD2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9B5A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71e+03 to 6.82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B5F4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.46 to 61.4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3E25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.23e+03 to 3.35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E12F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24 to 22.7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B84B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2.51 to -2.42)</w:t>
            </w:r>
          </w:p>
        </w:tc>
      </w:tr>
      <w:tr w:rsidR="005C6AD2" w:rsidRPr="00756CAA" w14:paraId="34C271AF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EF45E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1B52E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0897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584D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71e+03 to 3.37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5652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56 to 33.4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63C3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53e+03 to 2.30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0186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04 to 16.7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4801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.17 to -1.08)</w:t>
            </w:r>
          </w:p>
        </w:tc>
      </w:tr>
      <w:tr w:rsidR="005C6AD2" w:rsidRPr="00756CAA" w14:paraId="72F2DACB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00810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21E37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DD3A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CDBC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27e+04 to 9.08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005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92 to 42.0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0DE8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69e+04 to 5.33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6606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73 to 18.7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D041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.99 to -1.89)</w:t>
            </w:r>
          </w:p>
        </w:tc>
      </w:tr>
      <w:tr w:rsidR="005C6AD2" w:rsidRPr="00756CAA" w14:paraId="7F4616C8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081E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gypt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5356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E246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8676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53e+04 to 3.94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3B34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6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5.54 to 133.7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1BB5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35e+04 to 6.79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C6E1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2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4.09 to 131.2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93E4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6 to -0.03)</w:t>
            </w:r>
          </w:p>
        </w:tc>
      </w:tr>
      <w:tr w:rsidR="005C6AD2" w:rsidRPr="00756CAA" w14:paraId="65BF96D1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4E853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180C1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56CB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7907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95e+04 to 3.05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D76E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7.45 to 106.9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323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18e+04 to 5.04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A88B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5.67 to 104.6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CE66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6 to -0.02)</w:t>
            </w:r>
          </w:p>
        </w:tc>
      </w:tr>
      <w:tr w:rsidR="005C6AD2" w:rsidRPr="00756CAA" w14:paraId="1C8BD921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9BFF3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56F9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6FB6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77F7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56e+04 to 6.88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1413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8.04 to 118.5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0683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3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65e+04 to 1.18e+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A385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6.38 to 117.9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0CE0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4 to -0.02)</w:t>
            </w:r>
          </w:p>
        </w:tc>
      </w:tr>
      <w:tr w:rsidR="005C6AD2" w:rsidRPr="00756CAA" w14:paraId="0F1F11BF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57586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A587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FBAD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EE6F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41e+03 to 3.60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FD2B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58 to 11.2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4BFA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18e+03 to 5.49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85FF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20 to 10.4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5CCC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9 to -0.13)</w:t>
            </w:r>
          </w:p>
        </w:tc>
      </w:tr>
      <w:tr w:rsidR="005C6AD2" w:rsidRPr="00756CAA" w14:paraId="621E8813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87945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11E57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5B40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7D11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81e+03 to 1.60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C94A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82 to 38.3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FA0D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88e+03 to 4.68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A073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89 to 9.6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46C6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3.29 to -3.22)</w:t>
            </w:r>
          </w:p>
        </w:tc>
      </w:tr>
      <w:tr w:rsidR="005C6AD2" w:rsidRPr="00756CAA" w14:paraId="5DCBAB7D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71BA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C3B25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5C8B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2F3B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59e+03 to 1.82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DAE3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63 to 22.1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261C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26e+03 to 1.00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E06A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24 to 9.9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21C1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.94 to -1.90)</w:t>
            </w:r>
          </w:p>
        </w:tc>
      </w:tr>
      <w:tr w:rsidR="005C6AD2" w:rsidRPr="00756CAA" w14:paraId="3EAB7811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EC93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atar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AA8B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7248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079A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62e+02 to 5.72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6C64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8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22.68 to 193.4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1021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32e+03 to 3.67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CDB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12.70 to 176.9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D92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33 to -0.31)</w:t>
            </w:r>
          </w:p>
        </w:tc>
      </w:tr>
      <w:tr w:rsidR="005C6AD2" w:rsidRPr="00756CAA" w14:paraId="38733992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9FD0A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D52CF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E917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E3F0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25e+02 to 1.95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55C2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7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0.67 to 127.8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DA8E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1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87e+02 to 9.29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654A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0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0.87 to 127.8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977B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4 to -0.02)</w:t>
            </w:r>
          </w:p>
        </w:tc>
      </w:tr>
      <w:tr w:rsidR="005C6AD2" w:rsidRPr="00756CAA" w14:paraId="2D215A8D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45A99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4812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B089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396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89e+02 to 7.62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3F9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3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08.03 to 168.7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C8AF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93e+03 to 4.56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B793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3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03.80 to 160.3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65D9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5 to -0.14)</w:t>
            </w:r>
          </w:p>
        </w:tc>
      </w:tr>
      <w:tr w:rsidR="005C6AD2" w:rsidRPr="00756CAA" w14:paraId="76BC2FE5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B8DE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F464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82C1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F884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12e+01 to 5.14e+01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CE30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47 to 17.6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ED42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12e+02 to 2.87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D5D4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82 to 13.6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0D58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89 to -0.84)</w:t>
            </w:r>
          </w:p>
        </w:tc>
      </w:tr>
      <w:tr w:rsidR="005C6AD2" w:rsidRPr="00756CAA" w14:paraId="066C0FFF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66991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C9F71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D7BA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CB79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44e+00 to 1.53e+01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F49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93 to 9.5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71B0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81e+01 to 7.03e+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5B0C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89 to 9.6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B306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0 to -0.08)</w:t>
            </w:r>
          </w:p>
        </w:tc>
      </w:tr>
      <w:tr w:rsidR="005C6AD2" w:rsidRPr="00756CAA" w14:paraId="02262443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E6ECB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D54B0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6AFF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A64C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81e+01 to 6.60e+01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85D3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16 to 14.2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DC32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42e+02 to 3.53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5834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18 to 12.2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9B37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52 to -0.49)</w:t>
            </w:r>
          </w:p>
        </w:tc>
      </w:tr>
      <w:tr w:rsidR="005C6AD2" w:rsidRPr="00756CAA" w14:paraId="131733CA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9DDE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an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1DBC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9465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D29A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16e+03 to 1.84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3530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7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9.08 to 158.2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4A38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77e+03 to 4.30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1912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4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5.74 to 147.4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AB10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9 to -0.07)</w:t>
            </w:r>
          </w:p>
        </w:tc>
      </w:tr>
      <w:tr w:rsidR="005C6AD2" w:rsidRPr="00756CAA" w14:paraId="0E599E8A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A8DB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BB4AC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EE27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2704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84e+02 to 1.08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A427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6.79 to 123.4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48D9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22e+03 to 1.95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7F8A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3.99 to 117.7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BC82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0 to -0.05)</w:t>
            </w:r>
          </w:p>
        </w:tc>
      </w:tr>
      <w:tr w:rsidR="005C6AD2" w:rsidRPr="00756CAA" w14:paraId="31130A2D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3D3F9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7C801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0B25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5B31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86e+03 to 2.87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4D8F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1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1.04 to 141.5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36FF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03e+03 to 6.16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C1FF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7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7.71 to 133.9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258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8 to -0.04)</w:t>
            </w:r>
          </w:p>
        </w:tc>
      </w:tr>
      <w:tr w:rsidR="005C6AD2" w:rsidRPr="00756CAA" w14:paraId="75D32F1F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A364A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19BD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42A3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593F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27e+01 to 1.54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B60B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25 to 12.5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97C4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34e+02 to 3.46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2AEE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61 to 11.4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CA35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1 to -0.16)</w:t>
            </w:r>
          </w:p>
        </w:tc>
      </w:tr>
      <w:tr w:rsidR="005C6AD2" w:rsidRPr="00756CAA" w14:paraId="15AA254B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3B56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2A45C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8078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5C96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64e+01 to 5.64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BEB2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76 to 38.6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816C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83e+01 to 1.61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D7B6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05 to 9.5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4B68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2.55 to -2.17)</w:t>
            </w:r>
          </w:p>
        </w:tc>
      </w:tr>
      <w:tr w:rsidR="005C6AD2" w:rsidRPr="00756CAA" w14:paraId="18EE8681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56B17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A17B7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C907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ED59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53e+02 to 6.75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3AED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69 to 23.3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7F49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07e+02 to 4.89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EB69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63 to 10.6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0B7F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.38 to -1.15)</w:t>
            </w:r>
          </w:p>
        </w:tc>
      </w:tr>
      <w:tr w:rsidR="005C6AD2" w:rsidRPr="00756CAA" w14:paraId="7A2CE363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ABB7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udi Arabia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5707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912B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1111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0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48e+03 to 1.17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961D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7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1.02 to 127.8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A6D2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60e+04 to 2.52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B913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8.74 to 123.0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FEA5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2 to -0.10)</w:t>
            </w:r>
          </w:p>
        </w:tc>
      </w:tr>
      <w:tr w:rsidR="005C6AD2" w:rsidRPr="00756CAA" w14:paraId="174D91E0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C557C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84E17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88C3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8EFB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25e+03 to 8.27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9E2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8.56 to 110.0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DAB2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.85e+03 to 1.55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C586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6.98 to 105.0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841B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6 to -0.03)</w:t>
            </w:r>
          </w:p>
        </w:tc>
      </w:tr>
      <w:tr w:rsidR="005C6AD2" w:rsidRPr="00756CAA" w14:paraId="0FDBCAF2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1FF0A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1F31C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82FC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E688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30e+04 to 1.98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D889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7.01 to 118.6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EF35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61e+04 to 4.05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AE1B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4.03 to 114.8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22CC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0 to -0.08)</w:t>
            </w:r>
          </w:p>
        </w:tc>
      </w:tr>
      <w:tr w:rsidR="005C6AD2" w:rsidRPr="00756CAA" w14:paraId="522D8205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56FCA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E9C5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03DC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EA70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10e+02 to 1.08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B7A9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32 to 10.7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99BD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98e+02 to 1.96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B489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93 to 9.6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B998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36 to -0.32)</w:t>
            </w:r>
          </w:p>
        </w:tc>
      </w:tr>
      <w:tr w:rsidR="005C6AD2" w:rsidRPr="00756CAA" w14:paraId="4B17E458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1D99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4C6F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13D5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BA72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90e+02 to 5.37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9180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27 to 44.9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A49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7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97e+02 to 1.27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7C8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56 to 8.7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496C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3.54 to -3.34)</w:t>
            </w:r>
          </w:p>
        </w:tc>
      </w:tr>
      <w:tr w:rsidR="005C6AD2" w:rsidRPr="00756CAA" w14:paraId="70BAAB46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FDE55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14CD5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D34D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1BF9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08e+03 to 6.23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F5A9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66 to 26.5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269A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29e+03 to 3.17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C2AF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83 to 9.1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95D3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2.12 to -2.00)</w:t>
            </w:r>
          </w:p>
        </w:tc>
      </w:tr>
      <w:tr w:rsidR="005C6AD2" w:rsidRPr="00756CAA" w14:paraId="1C414FF2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98C8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Djibouti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0C05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F339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A7F2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23e+02 to 1.91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D7CA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2.97 to 68.1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2BE1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55e+02 to 4.00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392D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8.76 to 61.1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5E14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45 to -0.43)</w:t>
            </w:r>
          </w:p>
        </w:tc>
      </w:tr>
      <w:tr w:rsidR="005C6AD2" w:rsidRPr="00756CAA" w14:paraId="15644146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4ABE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30D6B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66F3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4F39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.66e+01 to 1.51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279B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8.50 to 60.9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45DB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05e+02 to 3.22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BEF1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4.81 to 56.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0861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41 to -0.40)</w:t>
            </w:r>
          </w:p>
        </w:tc>
      </w:tr>
      <w:tr w:rsidR="005C6AD2" w:rsidRPr="00756CAA" w14:paraId="69A0E9C6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8E103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D0DFA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DFA2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264D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22e+02 to 3.38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3483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1.20 to 64.4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599E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62e+02 to 7.20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F0B4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7.15 to 58.2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0E8D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43 to -0.41)</w:t>
            </w:r>
          </w:p>
        </w:tc>
      </w:tr>
      <w:tr w:rsidR="005C6AD2" w:rsidRPr="00756CAA" w14:paraId="17328C5B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54C2F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89F8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E0DC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3B3E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14e+01 to 1.50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8B31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24 to 29.6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BC9B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30e+01 to 1.37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6EA3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22 to 17.2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5282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99 to -0.76)</w:t>
            </w:r>
          </w:p>
        </w:tc>
      </w:tr>
      <w:tr w:rsidR="005C6AD2" w:rsidRPr="00756CAA" w14:paraId="3642A621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F4246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E284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C3C7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90AD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2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48e+01 to 3.39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25B0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18 to 69.8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B3C3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e+0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32e+01 to 2.26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E80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49 to 28.8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3737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2.10 to -1.76)</w:t>
            </w:r>
          </w:p>
        </w:tc>
      </w:tr>
      <w:tr w:rsidR="005C6AD2" w:rsidRPr="00756CAA" w14:paraId="1D3DC40D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C156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E1351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7F0C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E0C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93e+01 to 3.71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80E1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10 to 38.0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102A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94e+01 to 2.82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FEEB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53 to 17.6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62D8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.64 to -1.35)</w:t>
            </w:r>
          </w:p>
        </w:tc>
      </w:tr>
      <w:tr w:rsidR="005C6AD2" w:rsidRPr="00756CAA" w14:paraId="08BE3C91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6F40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rian Arab Republic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D5B9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F3A3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86CB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9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74e+03 to 9.05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EF56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2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2.45 to 130.5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868B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94e+03 to 9.28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65CE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1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4.77 to 131.9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789C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07 to 0.09)</w:t>
            </w:r>
          </w:p>
        </w:tc>
      </w:tr>
      <w:tr w:rsidR="005C6AD2" w:rsidRPr="00756CAA" w14:paraId="01D25105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637E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B7FB9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F97C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E704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27e+03 to 6.75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63C7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3.36 to 100.7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A97E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84e+03 to 7.68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2E16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6.30 to 104.3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EB7E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27 to 0.31)</w:t>
            </w:r>
          </w:p>
        </w:tc>
      </w:tr>
      <w:tr w:rsidR="005C6AD2" w:rsidRPr="00756CAA" w14:paraId="3F0AC32F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AEB7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7BBA7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6BF7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C5B9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01e+04 to 1.56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1EF5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4.36 to 114.6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7CDB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09e+04 to 1.67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CFCD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5.71 to 116.1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DB16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13 to 0.16)</w:t>
            </w:r>
          </w:p>
        </w:tc>
      </w:tr>
      <w:tr w:rsidR="005C6AD2" w:rsidRPr="00756CAA" w14:paraId="0C4195C5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EBFF6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70AB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22FB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CA21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76e+02 to 1.02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44CA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93 to 12.2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DE1A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13e+02 to 7.50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EA6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53 to 10.5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A913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0 to -0.16)</w:t>
            </w:r>
          </w:p>
        </w:tc>
      </w:tr>
      <w:tr w:rsidR="005C6AD2" w:rsidRPr="00756CAA" w14:paraId="752FAD5C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B4F41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C3C4A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1CE4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278B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70e+02 to 1.13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F96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58 to 11.9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92C8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48e+02 to 5.98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EFD4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51 to 8.2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787C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74 to -0.65)</w:t>
            </w:r>
          </w:p>
        </w:tc>
      </w:tr>
      <w:tr w:rsidR="005C6AD2" w:rsidRPr="00756CAA" w14:paraId="123F82EC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A8FBE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94677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0FFE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6DF8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.05e+02 to 1.93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9C28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01 to 11.4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8FE1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5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70e+02 to 1.31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805D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10 to 9.2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56C1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46 to -0.40)</w:t>
            </w:r>
          </w:p>
        </w:tc>
      </w:tr>
      <w:tr w:rsidR="005C6AD2" w:rsidRPr="00756CAA" w14:paraId="1B413748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E5AC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malia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E0D6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4818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A0DD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74e+03 to 2.66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16C8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3.84 to 67.1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D9A8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61e+03 to 7.13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E60A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1.12 to 64.2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E82E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2 to -0.09)</w:t>
            </w:r>
          </w:p>
        </w:tc>
      </w:tr>
      <w:tr w:rsidR="005C6AD2" w:rsidRPr="00756CAA" w14:paraId="2FB87F1B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28AB1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F715C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C8DB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5A7A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41e+03 to 2.23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CB8F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7.76 to 60.5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774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84e+03 to 6.02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DBF2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6.33 to 56.8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C2B5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3 to -0.11)</w:t>
            </w:r>
          </w:p>
        </w:tc>
      </w:tr>
      <w:tr w:rsidR="005C6AD2" w:rsidRPr="00756CAA" w14:paraId="1FA93100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0ED00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0E9B2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2438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67C0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18e+03 to 4.82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0B92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1.11 to 63.1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B4E2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.56e+03 to 1.30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2113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0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9.05 to 60.5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B967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2 to -0.11)</w:t>
            </w:r>
          </w:p>
        </w:tc>
      </w:tr>
      <w:tr w:rsidR="005C6AD2" w:rsidRPr="00756CAA" w14:paraId="3CDD021A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9880B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4ECE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2459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5B27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94e+02 to 5.52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C40A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79 to 74.7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8C35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91e+02 to 1.62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BEDA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98 to 78.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E6D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86 to 1.11)</w:t>
            </w:r>
          </w:p>
        </w:tc>
      </w:tr>
      <w:tr w:rsidR="005C6AD2" w:rsidRPr="00756CAA" w14:paraId="21174C00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66F2C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3A8A6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9D4F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B56A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02e+02 to 7.48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81F8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03 to 107.7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F711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61e+02 to 1.79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2456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83 to 90.3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DC6F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17 to 0.44)</w:t>
            </w:r>
          </w:p>
        </w:tc>
      </w:tr>
      <w:tr w:rsidR="005C6AD2" w:rsidRPr="00756CAA" w14:paraId="65AEDA22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B5420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704FA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6AAE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6858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59e+02 to 9.60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E705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29 to 67.7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814E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35e+03 to 2.86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648A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51 to 71.6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E99C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50 to 0.76)</w:t>
            </w:r>
          </w:p>
        </w:tc>
      </w:tr>
      <w:tr w:rsidR="005C6AD2" w:rsidRPr="00756CAA" w14:paraId="05281539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33EF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raq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26F4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4CF6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4F0D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.52e+03 to 1.33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7525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2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8.76 to 139.9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E102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90e+04 to 2.94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F2F8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5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6.94 to 134.9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FACE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3 to -0.10)</w:t>
            </w:r>
          </w:p>
        </w:tc>
      </w:tr>
      <w:tr w:rsidR="005C6AD2" w:rsidRPr="00756CAA" w14:paraId="7B0D5ECA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2EB3E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7AAEC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5144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A00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8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74e+03 to 1.06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6495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0.67 to 112.2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97BB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35e+04 to 2.15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C93F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5.15 to 103.5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46AA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32 to -0.30)</w:t>
            </w:r>
          </w:p>
        </w:tc>
      </w:tr>
      <w:tr w:rsidR="005C6AD2" w:rsidRPr="00756CAA" w14:paraId="72C4551D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A5375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094E3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C72B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A0E2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54e+04 to 2.34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CF7E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0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0.73 to 123.5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F95A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29e+04 to 5.05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D636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7.08 to 118.5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CA0D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21 to -0.19)</w:t>
            </w:r>
          </w:p>
        </w:tc>
      </w:tr>
      <w:tr w:rsidR="005C6AD2" w:rsidRPr="00756CAA" w14:paraId="2FF04A59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22C06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FD0F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1B95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08F2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12e+02 to 1.99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FD23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74 to 15.5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1B3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01e+03 to 2.43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D070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56 to 10.8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2BA4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88 to -0.80)</w:t>
            </w:r>
          </w:p>
        </w:tc>
      </w:tr>
      <w:tr w:rsidR="005C6AD2" w:rsidRPr="00756CAA" w14:paraId="5FE7172B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1000A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B52F5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A33E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5256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71e+03 to 1.23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8415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2.31 to 77.4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ED86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.80e+02 to 2.28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FE92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61 to 10.5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0C79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4.66 to -4.49)</w:t>
            </w:r>
          </w:p>
        </w:tc>
      </w:tr>
      <w:tr w:rsidR="005C6AD2" w:rsidRPr="00756CAA" w14:paraId="5049EFA3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0C8ED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9130C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CA33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EC92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61e+03 to 1.32e+0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8ACC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.81 to 41.3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8F13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07e+03 to 4.54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A70D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74 to 10.3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6F7B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3.19 to -3.04)</w:t>
            </w:r>
          </w:p>
        </w:tc>
      </w:tr>
      <w:tr w:rsidR="005C6AD2" w:rsidRPr="00756CAA" w14:paraId="126F2985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B16F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rdan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D820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3625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0D58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97e+03 to 3.09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DB80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7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3.25 to 150.0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8A4C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44e+03 to 8.60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72D4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6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7.34 to 138.0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0F0B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35 to -0.32)</w:t>
            </w:r>
          </w:p>
        </w:tc>
      </w:tr>
      <w:tr w:rsidR="005C6AD2" w:rsidRPr="00756CAA" w14:paraId="2DCE11A4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89E05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30353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37B5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0948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40e+03 to 2.15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DB3C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1.00 to 111.8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621B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66e+03 to 5.75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78C0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6.80 to 105.0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46EDF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30 to -0.26)</w:t>
            </w:r>
          </w:p>
        </w:tc>
      </w:tr>
      <w:tr w:rsidR="005C6AD2" w:rsidRPr="00756CAA" w14:paraId="33545B38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795FF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2342C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8625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5BB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44e+03 to 5.19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8CA5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0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4.30 to 130.0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7F28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.15e+03 to 1.43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00D5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8.13 to 121.7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CBCD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32 to -0.28)</w:t>
            </w:r>
          </w:p>
        </w:tc>
      </w:tr>
      <w:tr w:rsidR="005C6AD2" w:rsidRPr="00756CAA" w14:paraId="23C5DE40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C3D26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2B16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D552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96A2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82e+02 to 1.16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9321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0.60 to 37.0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3FF8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24e+02 to 9.65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F20C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79 to 15.4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975B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2.48 to -2.30)</w:t>
            </w:r>
          </w:p>
        </w:tc>
      </w:tr>
      <w:tr w:rsidR="005C6AD2" w:rsidRPr="00756CAA" w14:paraId="3BDE8158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BFEE2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E28CE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00E5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2556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7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74e+02 to 1.57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4172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3.52 to 51.6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A1EB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97e+02 to 9.15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95EF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07 to 16.0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D4009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3.77 to -3.37)</w:t>
            </w:r>
          </w:p>
        </w:tc>
      </w:tr>
      <w:tr w:rsidR="005C6AD2" w:rsidRPr="00756CAA" w14:paraId="1EDD2640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4F258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210F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14B9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CB4E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.29e+02 to 2.46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958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4.73 to 40.1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BE63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.76e+02 to 1.74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C65B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.45 to 14.7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6CFC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3.13 to -2.85)</w:t>
            </w:r>
          </w:p>
        </w:tc>
      </w:tr>
      <w:tr w:rsidR="005C6AD2" w:rsidRPr="00756CAA" w14:paraId="1A84AD85" w14:textId="77777777" w:rsidTr="005C6AD2">
        <w:trPr>
          <w:trHeight w:val="52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11C2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unisia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1335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C1AF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2487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50e+03 to 5.41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29BC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9.78 to 123.7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FE58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9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46e+03 to 6.96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847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8.24 to 122.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BAE91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4 to -0.02)</w:t>
            </w:r>
          </w:p>
        </w:tc>
      </w:tr>
      <w:tr w:rsidR="005C6AD2" w:rsidRPr="00756CAA" w14:paraId="383517D1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18DAC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4EED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B11DC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8EC6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83e+03 to 4.44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2103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5.28 to 102.7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433C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47e+03 to 5.61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2CBB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6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1.64 to 98.7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EBA7D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15 to -0.13)</w:t>
            </w:r>
          </w:p>
        </w:tc>
      </w:tr>
      <w:tr w:rsidR="005C6AD2" w:rsidRPr="00756CAA" w14:paraId="2DB3183F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F6E90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168A7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8761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6CBF0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2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43e+03 to 9.68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A8008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5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3.69 to 111.2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E79D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.03e+03 to 1.24e+0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47DB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7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70.89 to 108.3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7A07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09 to -0.07)</w:t>
            </w:r>
          </w:p>
        </w:tc>
      </w:tr>
      <w:tr w:rsidR="005C6AD2" w:rsidRPr="00756CAA" w14:paraId="1E74A25B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5F2C4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F26C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FE83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BDE0B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19e+02 to 5.63e+0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22CF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73 to 11.6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3682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31e+02 to 5.52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E8B9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24 to 9.8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DCBE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0.41 to -0.36)</w:t>
            </w:r>
          </w:p>
        </w:tc>
      </w:tr>
      <w:tr w:rsidR="005C6AD2" w:rsidRPr="00756CAA" w14:paraId="27C6D008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5486F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8C030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1C0A2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806D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52e+02 to 3.52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AD62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0.91 to 65.6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62F33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07e+02 to 4.85e+0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D5E6A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05 to 9.2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BECC4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9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4.67 to -4.52)</w:t>
            </w:r>
          </w:p>
        </w:tc>
      </w:tr>
      <w:tr w:rsidR="005C6AD2" w:rsidRPr="00756CAA" w14:paraId="3A9D5A3C" w14:textId="77777777" w:rsidTr="005C6AD2">
        <w:trPr>
          <w:trHeight w:val="52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7788F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8BB86" w14:textId="77777777" w:rsidR="00292506" w:rsidRPr="00756CAA" w:rsidRDefault="00292506" w:rsidP="0029250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ED8A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A316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e+03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.49e+02 to 4.01e+03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5C867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8.49 to 36.8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61A05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e+02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43e+02 to 1.03e+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0FC5E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10 to 9.4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E9816" w14:textId="77777777" w:rsidR="00292506" w:rsidRPr="00756CAA" w:rsidRDefault="00292506" w:rsidP="002925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0</w:t>
            </w:r>
            <w:r w:rsidRPr="00756C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3.05 to -2.94)</w:t>
            </w:r>
          </w:p>
        </w:tc>
      </w:tr>
    </w:tbl>
    <w:p w14:paraId="68CB83A8" w14:textId="6286AF1A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63F867F0" w14:textId="4BB846D1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77819797" w14:textId="77777777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3B199F8D" w14:textId="610ABCDC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73FC3F8D" w14:textId="2F1EF930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524A6EBE" w14:textId="0C8753BB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3EA3E535" w14:textId="214AFD13" w:rsidR="00292506" w:rsidRPr="00756CAA" w:rsidRDefault="00292506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54DB7620" w14:textId="024F9A9F" w:rsidR="007E3E44" w:rsidRPr="00756CAA" w:rsidRDefault="007E3E44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42EB75F1" w14:textId="5E187086" w:rsidR="007E3E44" w:rsidRPr="00756CAA" w:rsidRDefault="007E3E44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6AA1AA94" w14:textId="5719F12A" w:rsidR="007E3E44" w:rsidRPr="00756CAA" w:rsidRDefault="007E3E44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1945CCB3" w14:textId="25CAACD8" w:rsidR="007E3E44" w:rsidRPr="00756CAA" w:rsidRDefault="007E3E44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6B55AEB0" w14:textId="511B7612" w:rsidR="007E3E44" w:rsidRPr="00756CAA" w:rsidRDefault="007E3E44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258D6C2E" w14:textId="3D7BD9CF" w:rsidR="007E3E44" w:rsidRPr="00756CAA" w:rsidRDefault="007E3E44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535F9D69" w14:textId="16269C5D" w:rsidR="007E3E44" w:rsidRPr="00756CAA" w:rsidRDefault="007E3E44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62495FBE" w14:textId="33EAF290" w:rsidR="007E3E44" w:rsidRPr="00756CAA" w:rsidRDefault="007E3E44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57683F6D" w14:textId="55560C84" w:rsidR="007E3E44" w:rsidRPr="00756CAA" w:rsidRDefault="007E3E44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612B0E93" w14:textId="4BDB0973" w:rsidR="007E3E44" w:rsidRPr="00756CAA" w:rsidRDefault="007E3E44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6761F5FC" w14:textId="77777777" w:rsidR="007E3E44" w:rsidRPr="00756CAA" w:rsidRDefault="007E3E44" w:rsidP="007E3E4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2D0657C5" w14:textId="154E92BF" w:rsidR="007E3E44" w:rsidRPr="00756CAA" w:rsidRDefault="007E3E44" w:rsidP="0063407B">
      <w:pPr>
        <w:tabs>
          <w:tab w:val="left" w:pos="2059"/>
        </w:tabs>
        <w:jc w:val="both"/>
        <w:rPr>
          <w:rFonts w:ascii="Times New Roman" w:hAnsi="Times New Roman" w:cs="Times New Roman"/>
          <w:lang w:bidi="fa-IR"/>
        </w:rPr>
      </w:pPr>
      <w:r w:rsidRPr="00756CAA">
        <w:rPr>
          <w:rFonts w:ascii="Times New Roman" w:hAnsi="Times New Roman" w:cs="Times New Roman"/>
          <w:lang w:bidi="fa-IR"/>
        </w:rPr>
        <w:t xml:space="preserve">Table S2. Correlation between country-level indicators and orofacial clefts 1990-2019 prevalence and disability-adjusted life years rate stratified by </w:t>
      </w:r>
      <w:r w:rsidR="0063407B" w:rsidRPr="00756CAA">
        <w:rPr>
          <w:rFonts w:ascii="Times New Roman" w:hAnsi="Times New Roman" w:cs="Times New Roman"/>
          <w:lang w:bidi="fa-IR"/>
        </w:rPr>
        <w:t>human developmental index (HD)</w:t>
      </w:r>
    </w:p>
    <w:p w14:paraId="0ADE5001" w14:textId="0DAFF276" w:rsidR="00640589" w:rsidRPr="00756CAA" w:rsidRDefault="0064058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31F53FE8" w14:textId="28A1731C" w:rsidR="00640589" w:rsidRPr="00756CAA" w:rsidRDefault="0064058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tbl>
      <w:tblPr>
        <w:tblW w:w="9231" w:type="dxa"/>
        <w:tblLayout w:type="fixed"/>
        <w:tblLook w:val="04A0" w:firstRow="1" w:lastRow="0" w:firstColumn="1" w:lastColumn="0" w:noHBand="0" w:noVBand="1"/>
      </w:tblPr>
      <w:tblGrid>
        <w:gridCol w:w="1330"/>
        <w:gridCol w:w="1214"/>
        <w:gridCol w:w="1141"/>
        <w:gridCol w:w="810"/>
        <w:gridCol w:w="720"/>
        <w:gridCol w:w="810"/>
        <w:gridCol w:w="1260"/>
        <w:gridCol w:w="720"/>
        <w:gridCol w:w="990"/>
        <w:gridCol w:w="236"/>
      </w:tblGrid>
      <w:tr w:rsidR="007E3E44" w:rsidRPr="00756CAA" w14:paraId="2376A8D2" w14:textId="77777777" w:rsidTr="007E3E44">
        <w:trPr>
          <w:gridAfter w:val="1"/>
          <w:wAfter w:w="236" w:type="dxa"/>
          <w:trHeight w:val="300"/>
        </w:trPr>
        <w:tc>
          <w:tcPr>
            <w:tcW w:w="13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E647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1718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E3BD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926A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II 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D4A9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DI 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31D4F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Δ SDI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7FEDE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II-HDI</w:t>
            </w: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Interaction  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7A11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C74D" w14:textId="6610B759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-</w:t>
            </w:r>
            <w:r w:rsidRPr="00756C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quared</w:t>
            </w:r>
          </w:p>
        </w:tc>
      </w:tr>
      <w:tr w:rsidR="007E3E44" w:rsidRPr="00756CAA" w14:paraId="6B111E08" w14:textId="77777777" w:rsidTr="007E3E44">
        <w:trPr>
          <w:trHeight w:val="293"/>
        </w:trPr>
        <w:tc>
          <w:tcPr>
            <w:tcW w:w="13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73D95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246EF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81572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B68FF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7A30D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70E34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8AA9F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66569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1D4A35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9DA8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E3E44" w:rsidRPr="00756CAA" w14:paraId="429FD105" w14:textId="77777777" w:rsidTr="007E3E44">
        <w:trPr>
          <w:trHeight w:val="285"/>
        </w:trPr>
        <w:tc>
          <w:tcPr>
            <w:tcW w:w="13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F73F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 HDI</w:t>
            </w:r>
          </w:p>
        </w:tc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D360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valence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D926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β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6764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1FF9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7995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3912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4F9E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1F57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36" w:type="dxa"/>
            <w:vAlign w:val="center"/>
            <w:hideMark/>
          </w:tcPr>
          <w:p w14:paraId="57611642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6292E420" w14:textId="77777777" w:rsidTr="007E3E44">
        <w:trPr>
          <w:trHeight w:val="285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28E01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E6008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D811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D0C1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4805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9B5E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3DC9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43A7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72C6B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104FDB0B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4DF78BD8" w14:textId="77777777" w:rsidTr="007E3E44">
        <w:trPr>
          <w:trHeight w:val="285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68321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16B39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2235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FD14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E073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831A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68CA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0066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0E1BED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3F5228E4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21953AC8" w14:textId="77777777" w:rsidTr="007E3E44">
        <w:trPr>
          <w:trHeight w:val="285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CAF38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B156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LY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20B6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β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B23F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E358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733E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0E48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A444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A2D0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36" w:type="dxa"/>
            <w:vAlign w:val="center"/>
            <w:hideMark/>
          </w:tcPr>
          <w:p w14:paraId="534BE4CC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5B0ABF94" w14:textId="77777777" w:rsidTr="007E3E44">
        <w:trPr>
          <w:trHeight w:val="285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CC7DF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C9F37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B55B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3CA1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946D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EC51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CDA5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1434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9B986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6AFF3114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06357F22" w14:textId="77777777" w:rsidTr="007E3E44">
        <w:trPr>
          <w:trHeight w:val="285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47F96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F69C6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80F5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2166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438F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A84E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8CA2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E397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A2EF4B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70C30F79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13395302" w14:textId="77777777" w:rsidTr="007E3E44">
        <w:trPr>
          <w:trHeight w:val="285"/>
        </w:trPr>
        <w:tc>
          <w:tcPr>
            <w:tcW w:w="13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FDAA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um HDI</w:t>
            </w:r>
          </w:p>
        </w:tc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3315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valence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7BAD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β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8DE4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28D7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7EBE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3988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EF93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93B9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6" w:type="dxa"/>
            <w:vAlign w:val="center"/>
            <w:hideMark/>
          </w:tcPr>
          <w:p w14:paraId="436EF853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3C6E6F9C" w14:textId="77777777" w:rsidTr="007E3E44">
        <w:trPr>
          <w:trHeight w:val="285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238D0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A492C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ED03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3F44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EFDD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DB28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809F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2D9A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43E9E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57E30CC9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61191D02" w14:textId="77777777" w:rsidTr="007E3E44">
        <w:trPr>
          <w:trHeight w:val="285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C7F6C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14494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9C70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30C8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360F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A947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DBBD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BE6C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820A20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47CB661C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2674C25F" w14:textId="77777777" w:rsidTr="007E3E44">
        <w:trPr>
          <w:trHeight w:val="285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AB197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BBDB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LY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9DC4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β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66E9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B21D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E897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AB9E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A02B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6E4F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6" w:type="dxa"/>
            <w:vAlign w:val="center"/>
            <w:hideMark/>
          </w:tcPr>
          <w:p w14:paraId="096C9AA1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0DF4D5FB" w14:textId="77777777" w:rsidTr="007E3E44">
        <w:trPr>
          <w:trHeight w:val="285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16C9C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07C0F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07B0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ECA4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133C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E5D2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A13F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E6AC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526D5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04DF84C3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1161DC5A" w14:textId="77777777" w:rsidTr="007E3E44">
        <w:trPr>
          <w:trHeight w:val="285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1A6F3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E6490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A933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EEE8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0AE8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2AD7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5BAA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4F43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EBA9E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7C6A3435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1F2B4C0C" w14:textId="77777777" w:rsidTr="007E3E44">
        <w:trPr>
          <w:trHeight w:val="285"/>
        </w:trPr>
        <w:tc>
          <w:tcPr>
            <w:tcW w:w="13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2F5A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HDI</w:t>
            </w:r>
          </w:p>
        </w:tc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8748C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valence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0B95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β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1C1B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34DE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E246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3EB1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FB69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C417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36" w:type="dxa"/>
            <w:vAlign w:val="center"/>
            <w:hideMark/>
          </w:tcPr>
          <w:p w14:paraId="39F24AC5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678698E3" w14:textId="77777777" w:rsidTr="007E3E44">
        <w:trPr>
          <w:trHeight w:val="285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13216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B6C01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3F6C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0300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FF01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8155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8E05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3533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BC823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4D699BB0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664AAEDA" w14:textId="77777777" w:rsidTr="007E3E44">
        <w:trPr>
          <w:trHeight w:val="285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4272A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F42EA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B785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18BF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3BE7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ED59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66C4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5BBA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F9EF9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33B29D56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5A6BFAA0" w14:textId="77777777" w:rsidTr="007E3E44">
        <w:trPr>
          <w:trHeight w:val="285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2CD64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5A43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LY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6328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β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AC73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BD73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CBF5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2E0D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7D78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28C7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6" w:type="dxa"/>
            <w:vAlign w:val="center"/>
            <w:hideMark/>
          </w:tcPr>
          <w:p w14:paraId="6F603F5E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6D065D58" w14:textId="77777777" w:rsidTr="007E3E44">
        <w:trPr>
          <w:trHeight w:val="285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AA12A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5CEAE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BDF4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 Erro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2431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2A84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E511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9238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4E67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049A04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049541B5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3E44" w:rsidRPr="00756CAA" w14:paraId="3D5C49E1" w14:textId="77777777" w:rsidTr="007E3E44">
        <w:trPr>
          <w:trHeight w:val="285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7F9B3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2FDE8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5167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7EA9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F39D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75D2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E471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6CCA" w14:textId="77777777" w:rsidR="007E3E44" w:rsidRPr="007E3E44" w:rsidRDefault="007E3E44" w:rsidP="007E3E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3E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713B87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1B058216" w14:textId="77777777" w:rsidR="007E3E44" w:rsidRPr="007E3E44" w:rsidRDefault="007E3E44" w:rsidP="007E3E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4C9CC1E" w14:textId="1B252E8C" w:rsidR="00640589" w:rsidRPr="00756CAA" w:rsidRDefault="0064058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4603634A" w14:textId="234FE386" w:rsidR="00640589" w:rsidRPr="00756CAA" w:rsidRDefault="0063407B" w:rsidP="0063407B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  <w:r w:rsidRPr="00756CAA">
        <w:rPr>
          <w:rFonts w:ascii="Times New Roman" w:hAnsi="Times New Roman" w:cs="Times New Roman"/>
          <w:lang w:bidi="fa-IR"/>
        </w:rPr>
        <w:t>*Abbreviations: DALYs: Disability-adjusted life years; Human Developmental Index (HDI), Socio-Demographic Index changes: (ΔSDI 2019-1990); Gender inequality index; GII; s</w:t>
      </w:r>
    </w:p>
    <w:p w14:paraId="55126333" w14:textId="3D747764" w:rsidR="00640589" w:rsidRPr="00756CAA" w:rsidRDefault="0064058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38150554" w14:textId="197A44BB" w:rsidR="00640589" w:rsidRPr="00756CAA" w:rsidRDefault="0064058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02AB6BEA" w14:textId="0557A968" w:rsidR="00640589" w:rsidRPr="00756CAA" w:rsidRDefault="0064058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0F0AB382" w14:textId="28953997" w:rsidR="00640589" w:rsidRPr="00756CAA" w:rsidRDefault="0064058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7FCF295C" w14:textId="4972AC44" w:rsidR="00640589" w:rsidRPr="00756CAA" w:rsidRDefault="0064058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4F4775E8" w14:textId="77777777" w:rsidR="00640589" w:rsidRPr="00756CAA" w:rsidRDefault="00640589" w:rsidP="00244BB4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</w:p>
    <w:p w14:paraId="046B06D5" w14:textId="084EB0CB" w:rsidR="00E23D02" w:rsidRPr="00756CAA" w:rsidRDefault="00221B2D" w:rsidP="00E23D02">
      <w:pPr>
        <w:tabs>
          <w:tab w:val="left" w:pos="1274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  <w:r w:rsidRPr="00756CAA">
        <w:rPr>
          <w:rFonts w:ascii="Times New Roman" w:hAnsi="Times New Roman" w:cs="Times New Roman"/>
          <w:noProof/>
          <w:sz w:val="20"/>
          <w:szCs w:val="20"/>
          <w:lang w:bidi="fa-IR"/>
        </w:rPr>
        <w:drawing>
          <wp:inline distT="0" distB="0" distL="0" distR="0" wp14:anchorId="4DE0FE96" wp14:editId="46FAA349">
            <wp:extent cx="5727700" cy="5378450"/>
            <wp:effectExtent l="0" t="0" r="6350" b="0"/>
            <wp:docPr id="2" name="Picture 2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37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58F3C" w14:textId="6DB83E7C" w:rsidR="003A1F81" w:rsidRPr="00756CAA" w:rsidRDefault="003A1F81" w:rsidP="00244BB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</w:p>
    <w:p w14:paraId="0F030747" w14:textId="77777777" w:rsidR="00771B60" w:rsidRPr="00756CAA" w:rsidRDefault="00771B60" w:rsidP="00771B60">
      <w:pPr>
        <w:spacing w:line="360" w:lineRule="auto"/>
        <w:jc w:val="both"/>
        <w:rPr>
          <w:rFonts w:ascii="Times New Roman" w:hAnsi="Times New Roman" w:cs="Times New Roman"/>
          <w:lang w:bidi="fa-IR"/>
        </w:rPr>
      </w:pPr>
      <w:r w:rsidRPr="00756CAA">
        <w:rPr>
          <w:rFonts w:ascii="Times New Roman" w:hAnsi="Times New Roman" w:cs="Times New Roman"/>
          <w:lang w:bidi="fa-IR"/>
        </w:rPr>
        <w:lastRenderedPageBreak/>
        <w:t xml:space="preserve">Fig. S1. Correlation between country-level indicators (human developmental index, and Gross Domestic Product) and orofacial clefts 1990-2019 prevalence and disability-adjusted life years rate, and correlation between socio-demographic index changes and orofacial clefts' 2019 prevalence and disability-adjusted life years. </w:t>
      </w:r>
    </w:p>
    <w:p w14:paraId="5041FFE6" w14:textId="77777777" w:rsidR="00771B60" w:rsidRPr="00756CAA" w:rsidRDefault="00771B60" w:rsidP="00244BB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fa-IR"/>
        </w:rPr>
      </w:pPr>
    </w:p>
    <w:sectPr w:rsidR="00771B60" w:rsidRPr="00756CAA" w:rsidSect="009452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D86904"/>
    <w:multiLevelType w:val="hybridMultilevel"/>
    <w:tmpl w:val="926EFFBE"/>
    <w:lvl w:ilvl="0" w:tplc="ABDA509C">
      <w:start w:val="1"/>
      <w:numFmt w:val="decimal"/>
      <w:lvlText w:val="%1."/>
      <w:lvlJc w:val="left"/>
      <w:pPr>
        <w:ind w:left="1440" w:hanging="360"/>
      </w:pPr>
      <w:rPr>
        <w:vertAlign w:val="baseline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num w:numId="1" w16cid:durableId="3628261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 Nabavizadeh">
    <w15:presenceInfo w15:providerId="None" w15:userId="Sara Nabavizade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5CD"/>
    <w:rsid w:val="0000489C"/>
    <w:rsid w:val="00006D70"/>
    <w:rsid w:val="00014FCB"/>
    <w:rsid w:val="000170B0"/>
    <w:rsid w:val="000277FD"/>
    <w:rsid w:val="0003354C"/>
    <w:rsid w:val="00046151"/>
    <w:rsid w:val="00067602"/>
    <w:rsid w:val="000711B5"/>
    <w:rsid w:val="0008778B"/>
    <w:rsid w:val="00091CC0"/>
    <w:rsid w:val="00097103"/>
    <w:rsid w:val="000A49BA"/>
    <w:rsid w:val="000A72F3"/>
    <w:rsid w:val="000B18D3"/>
    <w:rsid w:val="000C4B72"/>
    <w:rsid w:val="000E344B"/>
    <w:rsid w:val="000F2298"/>
    <w:rsid w:val="000F60CD"/>
    <w:rsid w:val="000F6EE0"/>
    <w:rsid w:val="00115229"/>
    <w:rsid w:val="00115276"/>
    <w:rsid w:val="0011657C"/>
    <w:rsid w:val="00124821"/>
    <w:rsid w:val="00131529"/>
    <w:rsid w:val="00132C94"/>
    <w:rsid w:val="00135399"/>
    <w:rsid w:val="00142673"/>
    <w:rsid w:val="00142BD2"/>
    <w:rsid w:val="00143306"/>
    <w:rsid w:val="00145E53"/>
    <w:rsid w:val="0015576D"/>
    <w:rsid w:val="001569C7"/>
    <w:rsid w:val="00161761"/>
    <w:rsid w:val="0016380F"/>
    <w:rsid w:val="00164321"/>
    <w:rsid w:val="00170502"/>
    <w:rsid w:val="001806A1"/>
    <w:rsid w:val="00195665"/>
    <w:rsid w:val="001A4F3C"/>
    <w:rsid w:val="001A6478"/>
    <w:rsid w:val="001A6FEA"/>
    <w:rsid w:val="001B245E"/>
    <w:rsid w:val="001B3E45"/>
    <w:rsid w:val="001B5211"/>
    <w:rsid w:val="001B7C9E"/>
    <w:rsid w:val="001C6F7F"/>
    <w:rsid w:val="001D5CD0"/>
    <w:rsid w:val="001E0010"/>
    <w:rsid w:val="001E249A"/>
    <w:rsid w:val="001E6CD1"/>
    <w:rsid w:val="001F0099"/>
    <w:rsid w:val="00217B48"/>
    <w:rsid w:val="00221B2D"/>
    <w:rsid w:val="00224309"/>
    <w:rsid w:val="002317F6"/>
    <w:rsid w:val="0024026C"/>
    <w:rsid w:val="00244BB4"/>
    <w:rsid w:val="00253989"/>
    <w:rsid w:val="002606BF"/>
    <w:rsid w:val="002674F3"/>
    <w:rsid w:val="00274942"/>
    <w:rsid w:val="00275694"/>
    <w:rsid w:val="002767A5"/>
    <w:rsid w:val="00276EAC"/>
    <w:rsid w:val="00277048"/>
    <w:rsid w:val="00290137"/>
    <w:rsid w:val="0029203B"/>
    <w:rsid w:val="00292506"/>
    <w:rsid w:val="00293B07"/>
    <w:rsid w:val="002A2AE4"/>
    <w:rsid w:val="002A422D"/>
    <w:rsid w:val="002A4977"/>
    <w:rsid w:val="002A5E00"/>
    <w:rsid w:val="002B021F"/>
    <w:rsid w:val="002B06F7"/>
    <w:rsid w:val="002B0CB4"/>
    <w:rsid w:val="002B2A19"/>
    <w:rsid w:val="002C2145"/>
    <w:rsid w:val="002D2CE9"/>
    <w:rsid w:val="0030344B"/>
    <w:rsid w:val="00334679"/>
    <w:rsid w:val="00340CD7"/>
    <w:rsid w:val="003440B4"/>
    <w:rsid w:val="00345E85"/>
    <w:rsid w:val="00347A66"/>
    <w:rsid w:val="00350262"/>
    <w:rsid w:val="00351F65"/>
    <w:rsid w:val="00354CF5"/>
    <w:rsid w:val="00356B5C"/>
    <w:rsid w:val="0036249A"/>
    <w:rsid w:val="00365ADC"/>
    <w:rsid w:val="00367067"/>
    <w:rsid w:val="0037113E"/>
    <w:rsid w:val="00371B39"/>
    <w:rsid w:val="00377D8C"/>
    <w:rsid w:val="00377E21"/>
    <w:rsid w:val="00383100"/>
    <w:rsid w:val="00392118"/>
    <w:rsid w:val="00393A27"/>
    <w:rsid w:val="003963AC"/>
    <w:rsid w:val="00396BAB"/>
    <w:rsid w:val="003A1F81"/>
    <w:rsid w:val="003A40FC"/>
    <w:rsid w:val="003C7A11"/>
    <w:rsid w:val="003D0368"/>
    <w:rsid w:val="003D6FB6"/>
    <w:rsid w:val="003E200E"/>
    <w:rsid w:val="003E55B7"/>
    <w:rsid w:val="003F12CA"/>
    <w:rsid w:val="003F1979"/>
    <w:rsid w:val="004050CA"/>
    <w:rsid w:val="0041241D"/>
    <w:rsid w:val="00423986"/>
    <w:rsid w:val="00430ECF"/>
    <w:rsid w:val="00433BCA"/>
    <w:rsid w:val="00457BE7"/>
    <w:rsid w:val="00466110"/>
    <w:rsid w:val="00466D48"/>
    <w:rsid w:val="00471225"/>
    <w:rsid w:val="0047168E"/>
    <w:rsid w:val="00471A89"/>
    <w:rsid w:val="00484E9C"/>
    <w:rsid w:val="004850B3"/>
    <w:rsid w:val="004A3AF2"/>
    <w:rsid w:val="004A5C02"/>
    <w:rsid w:val="004B27C7"/>
    <w:rsid w:val="004B464D"/>
    <w:rsid w:val="004B6206"/>
    <w:rsid w:val="004B75C7"/>
    <w:rsid w:val="004C29F6"/>
    <w:rsid w:val="004D594B"/>
    <w:rsid w:val="004E25EF"/>
    <w:rsid w:val="004E3DEB"/>
    <w:rsid w:val="004F1F9A"/>
    <w:rsid w:val="005205E5"/>
    <w:rsid w:val="005245CD"/>
    <w:rsid w:val="00525C8C"/>
    <w:rsid w:val="0053160F"/>
    <w:rsid w:val="005437C1"/>
    <w:rsid w:val="0055055C"/>
    <w:rsid w:val="0055254D"/>
    <w:rsid w:val="0055273D"/>
    <w:rsid w:val="00561386"/>
    <w:rsid w:val="0056691D"/>
    <w:rsid w:val="00566BFA"/>
    <w:rsid w:val="00577873"/>
    <w:rsid w:val="00590C17"/>
    <w:rsid w:val="00591D20"/>
    <w:rsid w:val="00596903"/>
    <w:rsid w:val="00596AD4"/>
    <w:rsid w:val="005B30B0"/>
    <w:rsid w:val="005B3F31"/>
    <w:rsid w:val="005B5889"/>
    <w:rsid w:val="005C4903"/>
    <w:rsid w:val="005C50BE"/>
    <w:rsid w:val="005C6AD2"/>
    <w:rsid w:val="005D15F3"/>
    <w:rsid w:val="005F243E"/>
    <w:rsid w:val="006042F8"/>
    <w:rsid w:val="00614A17"/>
    <w:rsid w:val="00614EAB"/>
    <w:rsid w:val="00620288"/>
    <w:rsid w:val="006243DD"/>
    <w:rsid w:val="00624D69"/>
    <w:rsid w:val="00626EC7"/>
    <w:rsid w:val="0063407B"/>
    <w:rsid w:val="00640589"/>
    <w:rsid w:val="006429B9"/>
    <w:rsid w:val="00653AED"/>
    <w:rsid w:val="00656F76"/>
    <w:rsid w:val="006628F6"/>
    <w:rsid w:val="00673F1B"/>
    <w:rsid w:val="00674EB8"/>
    <w:rsid w:val="006758EC"/>
    <w:rsid w:val="00696B92"/>
    <w:rsid w:val="00697321"/>
    <w:rsid w:val="006B0F23"/>
    <w:rsid w:val="006C18F6"/>
    <w:rsid w:val="006C257A"/>
    <w:rsid w:val="006C3F7D"/>
    <w:rsid w:val="006C4D33"/>
    <w:rsid w:val="006C60A8"/>
    <w:rsid w:val="006C7DC0"/>
    <w:rsid w:val="006D0A75"/>
    <w:rsid w:val="006D6614"/>
    <w:rsid w:val="007017E7"/>
    <w:rsid w:val="007208B8"/>
    <w:rsid w:val="00721C79"/>
    <w:rsid w:val="00743BE3"/>
    <w:rsid w:val="007461AA"/>
    <w:rsid w:val="00746638"/>
    <w:rsid w:val="0075045C"/>
    <w:rsid w:val="00756CAA"/>
    <w:rsid w:val="00760B70"/>
    <w:rsid w:val="00762970"/>
    <w:rsid w:val="00771B60"/>
    <w:rsid w:val="00773161"/>
    <w:rsid w:val="00791330"/>
    <w:rsid w:val="007936DD"/>
    <w:rsid w:val="00796B3D"/>
    <w:rsid w:val="007E00C3"/>
    <w:rsid w:val="007E1EF8"/>
    <w:rsid w:val="007E2D91"/>
    <w:rsid w:val="007E3E44"/>
    <w:rsid w:val="007F0618"/>
    <w:rsid w:val="007F7E2E"/>
    <w:rsid w:val="00811D03"/>
    <w:rsid w:val="008168FC"/>
    <w:rsid w:val="00825AC3"/>
    <w:rsid w:val="008305BA"/>
    <w:rsid w:val="00855A29"/>
    <w:rsid w:val="008611C0"/>
    <w:rsid w:val="008635EE"/>
    <w:rsid w:val="008643A9"/>
    <w:rsid w:val="00864D47"/>
    <w:rsid w:val="00865A3F"/>
    <w:rsid w:val="00884F85"/>
    <w:rsid w:val="00892F3C"/>
    <w:rsid w:val="008934E0"/>
    <w:rsid w:val="008960A0"/>
    <w:rsid w:val="00896114"/>
    <w:rsid w:val="008B2B3F"/>
    <w:rsid w:val="008C12D2"/>
    <w:rsid w:val="008C31D8"/>
    <w:rsid w:val="008D0751"/>
    <w:rsid w:val="008E0397"/>
    <w:rsid w:val="008E7EBB"/>
    <w:rsid w:val="008F4DA2"/>
    <w:rsid w:val="008F6C5A"/>
    <w:rsid w:val="009076BB"/>
    <w:rsid w:val="0091602A"/>
    <w:rsid w:val="0093416C"/>
    <w:rsid w:val="00937209"/>
    <w:rsid w:val="009427F2"/>
    <w:rsid w:val="00945233"/>
    <w:rsid w:val="00945596"/>
    <w:rsid w:val="00945B4F"/>
    <w:rsid w:val="0097259E"/>
    <w:rsid w:val="00980E48"/>
    <w:rsid w:val="00987E2E"/>
    <w:rsid w:val="00994B19"/>
    <w:rsid w:val="009966C6"/>
    <w:rsid w:val="009B7313"/>
    <w:rsid w:val="009C181B"/>
    <w:rsid w:val="009D2E1B"/>
    <w:rsid w:val="009D3BD8"/>
    <w:rsid w:val="009E362C"/>
    <w:rsid w:val="009E4EC7"/>
    <w:rsid w:val="009E6C6D"/>
    <w:rsid w:val="009E7697"/>
    <w:rsid w:val="009E7CFF"/>
    <w:rsid w:val="009F2E1E"/>
    <w:rsid w:val="009F4DAE"/>
    <w:rsid w:val="009F4DBD"/>
    <w:rsid w:val="009F5176"/>
    <w:rsid w:val="009F7B51"/>
    <w:rsid w:val="00A32F37"/>
    <w:rsid w:val="00A45A12"/>
    <w:rsid w:val="00A474D4"/>
    <w:rsid w:val="00A51494"/>
    <w:rsid w:val="00A74E5B"/>
    <w:rsid w:val="00A83160"/>
    <w:rsid w:val="00A87DE6"/>
    <w:rsid w:val="00A976EE"/>
    <w:rsid w:val="00AA09BF"/>
    <w:rsid w:val="00AA2D03"/>
    <w:rsid w:val="00AB1B84"/>
    <w:rsid w:val="00AB66C0"/>
    <w:rsid w:val="00AC2D3A"/>
    <w:rsid w:val="00AC6E8D"/>
    <w:rsid w:val="00AD2F3F"/>
    <w:rsid w:val="00AE45DA"/>
    <w:rsid w:val="00AE5D4D"/>
    <w:rsid w:val="00B04F02"/>
    <w:rsid w:val="00B12850"/>
    <w:rsid w:val="00B33171"/>
    <w:rsid w:val="00B456E3"/>
    <w:rsid w:val="00B5111E"/>
    <w:rsid w:val="00B54AA2"/>
    <w:rsid w:val="00B6045D"/>
    <w:rsid w:val="00B65B2B"/>
    <w:rsid w:val="00B65DB5"/>
    <w:rsid w:val="00B6785A"/>
    <w:rsid w:val="00B71299"/>
    <w:rsid w:val="00B752E3"/>
    <w:rsid w:val="00B845ED"/>
    <w:rsid w:val="00B90103"/>
    <w:rsid w:val="00BA2609"/>
    <w:rsid w:val="00BA7C36"/>
    <w:rsid w:val="00BB3774"/>
    <w:rsid w:val="00BD4B4A"/>
    <w:rsid w:val="00BD7176"/>
    <w:rsid w:val="00BE5022"/>
    <w:rsid w:val="00BE5D80"/>
    <w:rsid w:val="00BF5EB4"/>
    <w:rsid w:val="00C11920"/>
    <w:rsid w:val="00C23C5D"/>
    <w:rsid w:val="00C2437C"/>
    <w:rsid w:val="00C251B1"/>
    <w:rsid w:val="00C503E0"/>
    <w:rsid w:val="00C57B04"/>
    <w:rsid w:val="00C661B5"/>
    <w:rsid w:val="00C709D5"/>
    <w:rsid w:val="00C77D09"/>
    <w:rsid w:val="00C85345"/>
    <w:rsid w:val="00C8606A"/>
    <w:rsid w:val="00C923A8"/>
    <w:rsid w:val="00C92A4F"/>
    <w:rsid w:val="00C95899"/>
    <w:rsid w:val="00CA63E1"/>
    <w:rsid w:val="00CA733E"/>
    <w:rsid w:val="00CC51BD"/>
    <w:rsid w:val="00CE1F25"/>
    <w:rsid w:val="00CE7E91"/>
    <w:rsid w:val="00CF0295"/>
    <w:rsid w:val="00CF536F"/>
    <w:rsid w:val="00D0203F"/>
    <w:rsid w:val="00D10FCE"/>
    <w:rsid w:val="00D2148C"/>
    <w:rsid w:val="00D2415A"/>
    <w:rsid w:val="00D2558E"/>
    <w:rsid w:val="00D37D08"/>
    <w:rsid w:val="00D40F04"/>
    <w:rsid w:val="00D429D6"/>
    <w:rsid w:val="00D4692A"/>
    <w:rsid w:val="00D47B57"/>
    <w:rsid w:val="00D60936"/>
    <w:rsid w:val="00D74943"/>
    <w:rsid w:val="00D76299"/>
    <w:rsid w:val="00D76DF5"/>
    <w:rsid w:val="00D83FBA"/>
    <w:rsid w:val="00D861BD"/>
    <w:rsid w:val="00DB5D14"/>
    <w:rsid w:val="00DB7E0B"/>
    <w:rsid w:val="00DC6105"/>
    <w:rsid w:val="00DE60BC"/>
    <w:rsid w:val="00E066C1"/>
    <w:rsid w:val="00E1287A"/>
    <w:rsid w:val="00E15A75"/>
    <w:rsid w:val="00E23D02"/>
    <w:rsid w:val="00E25E97"/>
    <w:rsid w:val="00E268FE"/>
    <w:rsid w:val="00E3396E"/>
    <w:rsid w:val="00E410B7"/>
    <w:rsid w:val="00E4675A"/>
    <w:rsid w:val="00E46908"/>
    <w:rsid w:val="00E518C7"/>
    <w:rsid w:val="00E725E0"/>
    <w:rsid w:val="00E740DC"/>
    <w:rsid w:val="00E86BEA"/>
    <w:rsid w:val="00E947B6"/>
    <w:rsid w:val="00E94CA1"/>
    <w:rsid w:val="00EA0749"/>
    <w:rsid w:val="00EA6CEF"/>
    <w:rsid w:val="00EB3C38"/>
    <w:rsid w:val="00EC38CB"/>
    <w:rsid w:val="00EC645E"/>
    <w:rsid w:val="00ED3FED"/>
    <w:rsid w:val="00EE532E"/>
    <w:rsid w:val="00EE6D56"/>
    <w:rsid w:val="00EF1170"/>
    <w:rsid w:val="00EF4505"/>
    <w:rsid w:val="00F051DB"/>
    <w:rsid w:val="00F061FB"/>
    <w:rsid w:val="00F06F88"/>
    <w:rsid w:val="00F139E2"/>
    <w:rsid w:val="00F14F49"/>
    <w:rsid w:val="00F223FB"/>
    <w:rsid w:val="00F305F7"/>
    <w:rsid w:val="00F535A4"/>
    <w:rsid w:val="00F55489"/>
    <w:rsid w:val="00F60142"/>
    <w:rsid w:val="00F676D8"/>
    <w:rsid w:val="00F70248"/>
    <w:rsid w:val="00F76C43"/>
    <w:rsid w:val="00F76F66"/>
    <w:rsid w:val="00F84B07"/>
    <w:rsid w:val="00F959BC"/>
    <w:rsid w:val="00FA7A37"/>
    <w:rsid w:val="00FB3F78"/>
    <w:rsid w:val="00FC4028"/>
    <w:rsid w:val="00FC71D2"/>
    <w:rsid w:val="00FD62AA"/>
    <w:rsid w:val="00FF4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108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589"/>
  </w:style>
  <w:style w:type="paragraph" w:styleId="Heading1">
    <w:name w:val="heading 1"/>
    <w:basedOn w:val="Normal"/>
    <w:link w:val="Heading1Char"/>
    <w:uiPriority w:val="9"/>
    <w:qFormat/>
    <w:rsid w:val="00E23D02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1F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1F81"/>
    <w:rPr>
      <w:color w:val="800080"/>
      <w:u w:val="single"/>
    </w:rPr>
  </w:style>
  <w:style w:type="paragraph" w:customStyle="1" w:styleId="xl63">
    <w:name w:val="xl63"/>
    <w:basedOn w:val="Normal"/>
    <w:rsid w:val="003A1F8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A1F8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A1F81"/>
    <w:pPr>
      <w:shd w:val="clear" w:color="000000" w:fill="95B3D7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3A1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3A1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5B3D7"/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3A1F81"/>
    <w:pPr>
      <w:shd w:val="clear" w:color="000000" w:fill="95B3D7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3A1F8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3A1F8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b/>
      <w:bCs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23D02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E23D02"/>
  </w:style>
  <w:style w:type="paragraph" w:styleId="Revision">
    <w:name w:val="Revision"/>
    <w:hidden/>
    <w:uiPriority w:val="99"/>
    <w:semiHidden/>
    <w:rsid w:val="007017E7"/>
  </w:style>
  <w:style w:type="paragraph" w:customStyle="1" w:styleId="msonormal0">
    <w:name w:val="msonormal"/>
    <w:basedOn w:val="Normal"/>
    <w:rsid w:val="002925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29250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2925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561386"/>
    <w:pPr>
      <w:spacing w:after="160" w:line="480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3</Pages>
  <Words>3589</Words>
  <Characters>20459</Characters>
  <Application>Microsoft Office Word</Application>
  <DocSecurity>0</DocSecurity>
  <Lines>170</Lines>
  <Paragraphs>47</Paragraphs>
  <ScaleCrop>false</ScaleCrop>
  <Company/>
  <LinksUpToDate>false</LinksUpToDate>
  <CharactersWithSpaces>2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 Nabavizadeh</cp:lastModifiedBy>
  <cp:revision>40</cp:revision>
  <dcterms:created xsi:type="dcterms:W3CDTF">2022-03-13T07:09:00Z</dcterms:created>
  <dcterms:modified xsi:type="dcterms:W3CDTF">2024-01-12T16:21:00Z</dcterms:modified>
</cp:coreProperties>
</file>